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ADB" w:rsidRDefault="00950ADB">
      <w:pPr>
        <w:pStyle w:val="BATitle"/>
        <w:rPr>
          <w:rFonts w:ascii="Arial" w:hAnsi="Arial" w:cs="Arial"/>
        </w:rPr>
      </w:pPr>
      <w:bookmarkStart w:id="0" w:name="OLE_LINK65"/>
      <w:bookmarkStart w:id="1" w:name="OLE_LINK59"/>
      <w:bookmarkStart w:id="2" w:name="OLE_LINK58"/>
      <w:bookmarkStart w:id="3" w:name="OLE_LINK100"/>
      <w:bookmarkStart w:id="4" w:name="_GoBack"/>
      <w:bookmarkEnd w:id="4"/>
      <w:r>
        <w:rPr>
          <w:rFonts w:ascii="Arial" w:hAnsi="Arial" w:cs="Arial"/>
        </w:rPr>
        <w:t>Supporting Information</w:t>
      </w:r>
    </w:p>
    <w:p w:rsidR="00950ADB" w:rsidRDefault="00950ADB">
      <w:pPr>
        <w:pStyle w:val="BBAuthorName"/>
      </w:pPr>
    </w:p>
    <w:bookmarkEnd w:id="0"/>
    <w:bookmarkEnd w:id="1"/>
    <w:bookmarkEnd w:id="2"/>
    <w:bookmarkEnd w:id="3"/>
    <w:p w:rsidR="00950ADB" w:rsidRDefault="00550125" w:rsidP="00550125">
      <w:pPr>
        <w:jc w:val="center"/>
        <w:rPr>
          <w:lang w:eastAsia="en-US"/>
        </w:rPr>
      </w:pPr>
      <w:r w:rsidRPr="00550125">
        <w:rPr>
          <w:rFonts w:ascii="Arial" w:hAnsi="Arial" w:cs="Arial"/>
          <w:b/>
          <w:sz w:val="32"/>
          <w:szCs w:val="32"/>
        </w:rPr>
        <w:t xml:space="preserve">4,5-Diamino-2-thiouracil Powered Dual-Mode Biosensor for </w:t>
      </w:r>
      <w:r w:rsidR="006F7815">
        <w:rPr>
          <w:rFonts w:ascii="Arial" w:hAnsi="Arial" w:cs="Arial"/>
          <w:b/>
          <w:sz w:val="32"/>
          <w:szCs w:val="32"/>
        </w:rPr>
        <w:t xml:space="preserve">Sensitive, </w:t>
      </w:r>
      <w:r w:rsidRPr="00550125">
        <w:rPr>
          <w:rFonts w:ascii="Arial" w:hAnsi="Arial" w:cs="Arial"/>
          <w:b/>
          <w:sz w:val="32"/>
          <w:szCs w:val="32"/>
        </w:rPr>
        <w:t>Nonenzymatic Determination of Saliva Uric Acid Levels</w:t>
      </w:r>
    </w:p>
    <w:p w:rsidR="00950ADB" w:rsidRPr="004411C4" w:rsidRDefault="00950ADB">
      <w:pPr>
        <w:pStyle w:val="BBAuthorName"/>
        <w:rPr>
          <w:vertAlign w:val="superscript"/>
        </w:rPr>
      </w:pPr>
      <w:r w:rsidRPr="004411C4">
        <w:t>Zipeng Wu</w:t>
      </w:r>
      <w:r w:rsidR="00550125" w:rsidRPr="004411C4">
        <w:rPr>
          <w:vertAlign w:val="superscript"/>
        </w:rPr>
        <w:t>1</w:t>
      </w:r>
      <w:r w:rsidRPr="004411C4">
        <w:rPr>
          <w:vertAlign w:val="superscript"/>
        </w:rPr>
        <w:t>,#</w:t>
      </w:r>
      <w:r w:rsidRPr="004411C4">
        <w:t xml:space="preserve">, </w:t>
      </w:r>
      <w:r w:rsidRPr="004411C4">
        <w:rPr>
          <w:rFonts w:hint="eastAsia"/>
        </w:rPr>
        <w:t>Lingyan Cheng</w:t>
      </w:r>
      <w:r w:rsidR="00550125" w:rsidRPr="004411C4">
        <w:rPr>
          <w:vertAlign w:val="superscript"/>
        </w:rPr>
        <w:t>1</w:t>
      </w:r>
      <w:r w:rsidRPr="004411C4">
        <w:rPr>
          <w:vertAlign w:val="superscript"/>
        </w:rPr>
        <w:t>,#</w:t>
      </w:r>
      <w:r w:rsidRPr="004411C4">
        <w:t xml:space="preserve">, </w:t>
      </w:r>
      <w:r w:rsidR="00456DB2" w:rsidRPr="004411C4">
        <w:t>Shuhua Cai</w:t>
      </w:r>
      <w:r w:rsidR="00456DB2" w:rsidRPr="004411C4">
        <w:rPr>
          <w:vertAlign w:val="superscript"/>
        </w:rPr>
        <w:t>1,#</w:t>
      </w:r>
      <w:r w:rsidR="00456DB2" w:rsidRPr="004411C4">
        <w:t xml:space="preserve">, </w:t>
      </w:r>
      <w:r w:rsidRPr="004411C4">
        <w:t>Baochang Su</w:t>
      </w:r>
      <w:r w:rsidR="00550125" w:rsidRPr="004411C4">
        <w:rPr>
          <w:vertAlign w:val="superscript"/>
        </w:rPr>
        <w:t>2</w:t>
      </w:r>
      <w:r w:rsidRPr="004411C4">
        <w:t>, Yaowei Chen</w:t>
      </w:r>
      <w:r w:rsidR="00550125" w:rsidRPr="004411C4">
        <w:rPr>
          <w:vertAlign w:val="superscript"/>
        </w:rPr>
        <w:t>1</w:t>
      </w:r>
      <w:r w:rsidRPr="004411C4">
        <w:t>, Chunzong Cai</w:t>
      </w:r>
      <w:r w:rsidR="00550125" w:rsidRPr="004411C4">
        <w:rPr>
          <w:vertAlign w:val="superscript"/>
        </w:rPr>
        <w:t>1</w:t>
      </w:r>
      <w:r w:rsidRPr="004411C4">
        <w:t xml:space="preserve">, </w:t>
      </w:r>
      <w:r w:rsidR="00550125" w:rsidRPr="004411C4">
        <w:t>Weijin Guo</w:t>
      </w:r>
      <w:r w:rsidR="00550125" w:rsidRPr="004411C4">
        <w:rPr>
          <w:vertAlign w:val="superscript"/>
        </w:rPr>
        <w:t>3,</w:t>
      </w:r>
      <w:r w:rsidR="00550125" w:rsidRPr="004411C4">
        <w:t>*,</w:t>
      </w:r>
      <w:r w:rsidRPr="004411C4">
        <w:t>Dong Ma</w:t>
      </w:r>
      <w:r w:rsidR="00550125" w:rsidRPr="004411C4">
        <w:rPr>
          <w:vertAlign w:val="superscript"/>
        </w:rPr>
        <w:t>1</w:t>
      </w:r>
      <w:r w:rsidR="00865456" w:rsidRPr="004411C4">
        <w:rPr>
          <w:vertAlign w:val="superscript"/>
        </w:rPr>
        <w:t>,</w:t>
      </w:r>
      <w:r w:rsidR="00865456" w:rsidRPr="004411C4">
        <w:t>*</w:t>
      </w:r>
      <w:r w:rsidRPr="004411C4">
        <w:t>, Xin Cui</w:t>
      </w:r>
      <w:r w:rsidR="00550125" w:rsidRPr="004411C4">
        <w:rPr>
          <w:vertAlign w:val="superscript"/>
        </w:rPr>
        <w:t>1</w:t>
      </w:r>
      <w:r w:rsidR="00865456" w:rsidRPr="004411C4">
        <w:rPr>
          <w:vertAlign w:val="superscript"/>
        </w:rPr>
        <w:t>,</w:t>
      </w:r>
      <w:r w:rsidR="00865456" w:rsidRPr="004411C4">
        <w:t>*</w:t>
      </w:r>
    </w:p>
    <w:p w:rsidR="00950ADB" w:rsidRPr="0077678C" w:rsidRDefault="00950ADB">
      <w:pPr>
        <w:spacing w:line="480" w:lineRule="auto"/>
        <w:rPr>
          <w:rFonts w:ascii="Arial" w:hAnsi="Arial" w:cs="Arial"/>
          <w:highlight w:val="black"/>
          <w:lang w:eastAsia="en-US"/>
        </w:rPr>
      </w:pPr>
    </w:p>
    <w:p w:rsidR="00550125" w:rsidRPr="00B54EBE" w:rsidRDefault="00550125" w:rsidP="00550125">
      <w:pPr>
        <w:pStyle w:val="BCAuthorAddress"/>
        <w:spacing w:line="480" w:lineRule="auto"/>
        <w:rPr>
          <w:color w:val="auto"/>
          <w:sz w:val="36"/>
        </w:rPr>
      </w:pPr>
      <w:r w:rsidRPr="00B54EBE">
        <w:rPr>
          <w:color w:val="auto"/>
          <w:sz w:val="36"/>
        </w:rPr>
        <w:t>1</w:t>
      </w:r>
      <w:r w:rsidRPr="00B54EBE">
        <w:rPr>
          <w:color w:val="auto"/>
          <w:sz w:val="36"/>
        </w:rPr>
        <w:tab/>
        <w:t>Key Laboratory of Biomaterials of Guangdong Higher Education Institutes, Department of Biomedical Engineering, Jinan University, Guangzhou 510632, China</w:t>
      </w:r>
    </w:p>
    <w:p w:rsidR="00550125" w:rsidRPr="00B54EBE" w:rsidRDefault="00550125" w:rsidP="00550125">
      <w:pPr>
        <w:pStyle w:val="BCAuthorAddress"/>
        <w:spacing w:line="480" w:lineRule="auto"/>
        <w:rPr>
          <w:color w:val="auto"/>
          <w:sz w:val="36"/>
        </w:rPr>
      </w:pPr>
      <w:r w:rsidRPr="00B54EBE">
        <w:rPr>
          <w:color w:val="auto"/>
          <w:sz w:val="36"/>
        </w:rPr>
        <w:t>2</w:t>
      </w:r>
      <w:r w:rsidRPr="00B54EBE">
        <w:rPr>
          <w:color w:val="auto"/>
          <w:sz w:val="36"/>
        </w:rPr>
        <w:tab/>
        <w:t>Department of blood transfusion, The First Affiliated Hospital of Jinan University, Guangzhou 510632, China</w:t>
      </w:r>
    </w:p>
    <w:p w:rsidR="00550125" w:rsidRPr="00B54EBE" w:rsidRDefault="00550125" w:rsidP="00550125">
      <w:pPr>
        <w:pStyle w:val="BCAuthorAddress"/>
        <w:spacing w:line="480" w:lineRule="auto"/>
        <w:rPr>
          <w:color w:val="auto"/>
          <w:sz w:val="36"/>
        </w:rPr>
      </w:pPr>
      <w:r w:rsidRPr="00B54EBE">
        <w:rPr>
          <w:color w:val="auto"/>
          <w:sz w:val="36"/>
        </w:rPr>
        <w:t>3</w:t>
      </w:r>
      <w:r w:rsidRPr="00B54EBE">
        <w:rPr>
          <w:color w:val="auto"/>
          <w:sz w:val="36"/>
        </w:rPr>
        <w:tab/>
        <w:t>Department of Biomedical Engineering, Shantou University, Shantou 515063, China.</w:t>
      </w:r>
    </w:p>
    <w:p w:rsidR="00950ADB" w:rsidRPr="00B54EBE" w:rsidRDefault="00950ADB" w:rsidP="00550125">
      <w:pPr>
        <w:pStyle w:val="BCAuthorAddress"/>
        <w:spacing w:line="480" w:lineRule="auto"/>
        <w:rPr>
          <w:color w:val="auto"/>
          <w:sz w:val="36"/>
        </w:rPr>
      </w:pPr>
      <w:r w:rsidRPr="00B54EBE">
        <w:rPr>
          <w:color w:val="auto"/>
          <w:sz w:val="36"/>
        </w:rPr>
        <w:t># These authors contributed equally to this work.</w:t>
      </w:r>
    </w:p>
    <w:p w:rsidR="00950ADB" w:rsidRPr="00B54EBE" w:rsidRDefault="00950ADB">
      <w:pPr>
        <w:jc w:val="center"/>
        <w:rPr>
          <w:rFonts w:ascii="Arial" w:hAnsi="Arial" w:cs="Arial"/>
          <w:lang w:eastAsia="en-US"/>
        </w:rPr>
      </w:pPr>
    </w:p>
    <w:p w:rsidR="00950ADB" w:rsidRPr="00B54EBE" w:rsidRDefault="00950ADB">
      <w:pPr>
        <w:jc w:val="center"/>
        <w:rPr>
          <w:rFonts w:ascii="Arial" w:hAnsi="Arial" w:cs="Arial"/>
          <w:lang w:eastAsia="en-US"/>
        </w:rPr>
      </w:pPr>
    </w:p>
    <w:p w:rsidR="00950ADB" w:rsidRPr="00B54EBE" w:rsidRDefault="00950ADB">
      <w:pPr>
        <w:jc w:val="center"/>
        <w:rPr>
          <w:rFonts w:ascii="Arial" w:hAnsi="Arial" w:cs="Arial"/>
        </w:rPr>
      </w:pPr>
    </w:p>
    <w:p w:rsidR="00950ADB" w:rsidRPr="00B54EBE" w:rsidRDefault="00950ADB">
      <w:pPr>
        <w:jc w:val="center"/>
        <w:rPr>
          <w:rFonts w:ascii="Arial" w:hAnsi="Arial" w:cs="Arial"/>
          <w:lang w:eastAsia="en-US"/>
        </w:rPr>
      </w:pPr>
    </w:p>
    <w:p w:rsidR="00950ADB" w:rsidRPr="0077678C" w:rsidRDefault="00950ADB">
      <w:pPr>
        <w:rPr>
          <w:rFonts w:ascii="Arial" w:hAnsi="Arial" w:cs="Arial"/>
          <w:lang w:eastAsia="en-US"/>
        </w:rPr>
      </w:pPr>
      <w:r w:rsidRPr="00B54EBE">
        <w:rPr>
          <w:rFonts w:ascii="Arial" w:hAnsi="Arial" w:cs="Arial"/>
          <w:kern w:val="22"/>
          <w:sz w:val="24"/>
          <w:szCs w:val="24"/>
          <w:lang w:eastAsia="en-US"/>
        </w:rPr>
        <w:t>*Correspondence should be addressed to Xin Cui (</w:t>
      </w:r>
      <w:r w:rsidRPr="00B54EBE">
        <w:rPr>
          <w:rFonts w:ascii="Arial" w:hAnsi="Arial" w:cs="Arial"/>
          <w:sz w:val="24"/>
          <w:szCs w:val="24"/>
        </w:rPr>
        <w:t>cx2019@jnu.edu.cn</w:t>
      </w:r>
      <w:r w:rsidRPr="00B54EBE">
        <w:rPr>
          <w:rFonts w:ascii="Arial" w:hAnsi="Arial" w:cs="Arial"/>
          <w:kern w:val="22"/>
          <w:sz w:val="24"/>
          <w:szCs w:val="24"/>
          <w:lang w:eastAsia="en-US"/>
        </w:rPr>
        <w:t>)</w:t>
      </w:r>
      <w:r w:rsidR="00476A1B" w:rsidRPr="00B54EBE">
        <w:rPr>
          <w:rFonts w:ascii="Arial" w:hAnsi="Arial" w:cs="Arial"/>
          <w:kern w:val="22"/>
          <w:sz w:val="24"/>
          <w:szCs w:val="24"/>
          <w:lang w:eastAsia="en-US"/>
        </w:rPr>
        <w:t xml:space="preserve">, Weijin Guo (guoweijin@stu.edu.cn) </w:t>
      </w:r>
      <w:r w:rsidRPr="00B54EBE">
        <w:rPr>
          <w:rFonts w:ascii="Arial" w:hAnsi="Arial" w:cs="Arial"/>
          <w:kern w:val="22"/>
          <w:sz w:val="24"/>
          <w:szCs w:val="24"/>
          <w:lang w:eastAsia="en-US"/>
        </w:rPr>
        <w:t>and Dong Ma</w:t>
      </w:r>
      <w:r w:rsidRPr="00B54EBE">
        <w:rPr>
          <w:rFonts w:ascii="Arial" w:hAnsi="Arial" w:cs="Arial"/>
          <w:sz w:val="24"/>
          <w:szCs w:val="24"/>
        </w:rPr>
        <w:t xml:space="preserve"> (tmadong@jnu.edu.cn)</w:t>
      </w:r>
      <w:r w:rsidRPr="0077678C">
        <w:rPr>
          <w:rFonts w:ascii="Arial" w:hAnsi="Arial" w:cs="Arial"/>
          <w:sz w:val="24"/>
          <w:szCs w:val="24"/>
        </w:rPr>
        <w:t xml:space="preserve"> </w:t>
      </w:r>
    </w:p>
    <w:p w:rsidR="00950ADB" w:rsidRDefault="00950ADB">
      <w:pPr>
        <w:pStyle w:val="ExperimentalSection"/>
        <w:spacing w:line="360" w:lineRule="auto"/>
        <w:rPr>
          <w:rFonts w:cs="Arial"/>
          <w:sz w:val="28"/>
          <w:szCs w:val="24"/>
          <w:lang w:val="en-US"/>
        </w:rPr>
      </w:pPr>
    </w:p>
    <w:p w:rsidR="005D54A1" w:rsidRPr="00AB57D7" w:rsidRDefault="00950ADB" w:rsidP="005D54A1">
      <w:pPr>
        <w:pStyle w:val="Heading1"/>
        <w:spacing w:line="240" w:lineRule="auto"/>
        <w:rPr>
          <w:rFonts w:ascii="Arial" w:hAnsi="Arial" w:cs="Arial"/>
          <w:color w:val="FF0000"/>
          <w:szCs w:val="24"/>
        </w:rPr>
      </w:pPr>
      <w:r>
        <w:rPr>
          <w:rFonts w:ascii="Arial" w:hAnsi="Arial" w:cs="Arial"/>
        </w:rPr>
        <w:br w:type="page"/>
      </w:r>
      <w:r w:rsidR="005D54A1" w:rsidRPr="00AB57D7">
        <w:rPr>
          <w:rFonts w:ascii="Arial" w:hAnsi="Arial" w:cs="Arial"/>
          <w:color w:val="FF0000"/>
          <w:szCs w:val="24"/>
        </w:rPr>
        <w:lastRenderedPageBreak/>
        <w:t xml:space="preserve">1. </w:t>
      </w:r>
      <w:r w:rsidR="00E26418" w:rsidRPr="00AB57D7">
        <w:rPr>
          <w:rFonts w:ascii="Arial" w:hAnsi="Arial" w:cs="Arial"/>
          <w:color w:val="FF0000"/>
          <w:szCs w:val="24"/>
        </w:rPr>
        <w:t>Electrostatic surface potential (ESP) maps</w:t>
      </w:r>
      <w:r w:rsidR="005D54A1" w:rsidRPr="00AB57D7">
        <w:rPr>
          <w:rFonts w:ascii="Arial" w:hAnsi="Arial" w:cs="Arial"/>
          <w:color w:val="FF0000"/>
          <w:szCs w:val="24"/>
        </w:rPr>
        <w:t xml:space="preserve"> of pure DT and </w:t>
      </w:r>
      <w:r w:rsidR="00E26418" w:rsidRPr="00AB57D7">
        <w:rPr>
          <w:rFonts w:ascii="Arial" w:hAnsi="Arial" w:cs="Arial"/>
          <w:color w:val="FF0000"/>
          <w:szCs w:val="24"/>
        </w:rPr>
        <w:t>uric acid</w:t>
      </w:r>
      <w:r w:rsidR="005D54A1" w:rsidRPr="00AB57D7">
        <w:rPr>
          <w:rFonts w:ascii="Arial" w:hAnsi="Arial" w:cs="Arial"/>
          <w:color w:val="FF0000"/>
          <w:szCs w:val="24"/>
        </w:rPr>
        <w:t>.</w:t>
      </w:r>
    </w:p>
    <w:p w:rsidR="005D54A1" w:rsidRPr="00AB57D7" w:rsidRDefault="005D54A1" w:rsidP="005D54A1">
      <w:pPr>
        <w:rPr>
          <w:rFonts w:ascii="Arial" w:hAnsi="Arial" w:cs="Arial"/>
          <w:b/>
          <w:color w:val="FF0000"/>
        </w:rPr>
      </w:pPr>
    </w:p>
    <w:p w:rsidR="005D54A1" w:rsidRPr="00AB57D7" w:rsidRDefault="00BD61BC" w:rsidP="005D54A1">
      <w:pPr>
        <w:tabs>
          <w:tab w:val="left" w:pos="4625"/>
        </w:tabs>
        <w:spacing w:line="360" w:lineRule="auto"/>
        <w:jc w:val="center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noProof/>
          <w:color w:val="FF0000"/>
          <w:sz w:val="24"/>
          <w:szCs w:val="24"/>
          <w:lang w:val="en-IN" w:eastAsia="en-IN"/>
        </w:rPr>
        <w:drawing>
          <wp:inline distT="0" distB="0" distL="0" distR="0">
            <wp:extent cx="3829050" cy="2238375"/>
            <wp:effectExtent l="0" t="0" r="0" b="9525"/>
            <wp:docPr id="1" name="Picture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图片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54A1" w:rsidRPr="00AB57D7" w:rsidRDefault="005D54A1" w:rsidP="005D54A1">
      <w:pPr>
        <w:tabs>
          <w:tab w:val="left" w:pos="4625"/>
        </w:tabs>
        <w:spacing w:line="360" w:lineRule="auto"/>
        <w:rPr>
          <w:rFonts w:ascii="Arial" w:hAnsi="Arial" w:cs="Arial"/>
          <w:color w:val="FF0000"/>
          <w:szCs w:val="21"/>
        </w:rPr>
      </w:pPr>
      <w:r w:rsidRPr="00AB57D7">
        <w:rPr>
          <w:rFonts w:ascii="Arial" w:hAnsi="Arial" w:cs="Arial"/>
          <w:b/>
          <w:color w:val="FF0000"/>
          <w:szCs w:val="21"/>
        </w:rPr>
        <w:t xml:space="preserve">Figure S1. </w:t>
      </w:r>
      <w:r w:rsidRPr="00AB57D7">
        <w:rPr>
          <w:rFonts w:ascii="Arial" w:hAnsi="Arial" w:cs="Arial"/>
          <w:color w:val="FF0000"/>
          <w:szCs w:val="21"/>
        </w:rPr>
        <w:t>Electrostatic surface potential (ESP) maps from Gaussian optimized structures of free uric acid</w:t>
      </w:r>
      <w:r w:rsidR="003A0C9D">
        <w:rPr>
          <w:rFonts w:ascii="Arial" w:hAnsi="Arial" w:cs="Arial"/>
          <w:color w:val="FF0000"/>
          <w:szCs w:val="21"/>
        </w:rPr>
        <w:t xml:space="preserve"> (UA)</w:t>
      </w:r>
      <w:r w:rsidRPr="00AB57D7">
        <w:rPr>
          <w:rFonts w:ascii="Arial" w:hAnsi="Arial" w:cs="Arial"/>
          <w:color w:val="FF0000"/>
          <w:szCs w:val="21"/>
        </w:rPr>
        <w:t>, free DT and their complex. Noted the favorable hydrogen-bond interactions (</w:t>
      </w:r>
      <w:r w:rsidRPr="00403FB8">
        <w:rPr>
          <w:rFonts w:ascii="Arial" w:hAnsi="Arial" w:cs="Arial"/>
          <w:i/>
          <w:iCs/>
          <w:color w:val="FF0000"/>
          <w:szCs w:val="21"/>
        </w:rPr>
        <w:t>arrow</w:t>
      </w:r>
      <w:r w:rsidRPr="00AB57D7">
        <w:rPr>
          <w:rFonts w:ascii="Arial" w:hAnsi="Arial" w:cs="Arial"/>
          <w:color w:val="FF0000"/>
          <w:szCs w:val="21"/>
        </w:rPr>
        <w:t>) in the complex of uric acid and DT.</w:t>
      </w:r>
    </w:p>
    <w:p w:rsidR="005D54A1" w:rsidRDefault="005D54A1" w:rsidP="005D54A1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5D54A1" w:rsidRDefault="005D54A1" w:rsidP="005D54A1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5D54A1" w:rsidRDefault="005D54A1" w:rsidP="005D54A1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5D54A1" w:rsidRDefault="005D54A1" w:rsidP="005D54A1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5D54A1" w:rsidRDefault="005D54A1" w:rsidP="005D54A1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5D54A1" w:rsidRDefault="005D54A1" w:rsidP="005D54A1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5D54A1" w:rsidRDefault="005D54A1" w:rsidP="005D54A1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5D54A1" w:rsidRDefault="005D54A1" w:rsidP="005D54A1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5D54A1" w:rsidRDefault="005D54A1" w:rsidP="005D54A1">
      <w:pPr>
        <w:tabs>
          <w:tab w:val="left" w:pos="4625"/>
        </w:tabs>
        <w:spacing w:line="360" w:lineRule="auto"/>
        <w:rPr>
          <w:rFonts w:ascii="Arial" w:hAnsi="Arial" w:cs="Arial"/>
          <w:sz w:val="24"/>
          <w:szCs w:val="24"/>
        </w:rPr>
      </w:pPr>
    </w:p>
    <w:p w:rsidR="00465219" w:rsidRDefault="00465219" w:rsidP="005D54A1">
      <w:pPr>
        <w:tabs>
          <w:tab w:val="left" w:pos="4625"/>
        </w:tabs>
        <w:spacing w:line="360" w:lineRule="auto"/>
        <w:rPr>
          <w:rFonts w:ascii="Arial" w:hAnsi="Arial" w:cs="Arial"/>
          <w:sz w:val="24"/>
          <w:szCs w:val="24"/>
        </w:rPr>
      </w:pPr>
    </w:p>
    <w:p w:rsidR="00465219" w:rsidRDefault="00465219" w:rsidP="005D54A1">
      <w:pPr>
        <w:tabs>
          <w:tab w:val="left" w:pos="4625"/>
        </w:tabs>
        <w:spacing w:line="360" w:lineRule="auto"/>
        <w:rPr>
          <w:rFonts w:ascii="Arial" w:hAnsi="Arial" w:cs="Arial"/>
          <w:sz w:val="24"/>
          <w:szCs w:val="24"/>
        </w:rPr>
      </w:pPr>
    </w:p>
    <w:p w:rsidR="00465219" w:rsidRDefault="00465219" w:rsidP="005D54A1">
      <w:pPr>
        <w:tabs>
          <w:tab w:val="left" w:pos="4625"/>
        </w:tabs>
        <w:spacing w:line="360" w:lineRule="auto"/>
        <w:rPr>
          <w:rFonts w:ascii="Arial" w:hAnsi="Arial" w:cs="Arial"/>
          <w:sz w:val="24"/>
          <w:szCs w:val="24"/>
        </w:rPr>
      </w:pPr>
    </w:p>
    <w:p w:rsidR="00465219" w:rsidRDefault="00465219" w:rsidP="005D54A1">
      <w:pPr>
        <w:tabs>
          <w:tab w:val="left" w:pos="4625"/>
        </w:tabs>
        <w:spacing w:line="360" w:lineRule="auto"/>
        <w:rPr>
          <w:rFonts w:ascii="Arial" w:hAnsi="Arial" w:cs="Arial"/>
          <w:sz w:val="24"/>
          <w:szCs w:val="24"/>
        </w:rPr>
      </w:pPr>
    </w:p>
    <w:p w:rsidR="00465219" w:rsidRDefault="00465219" w:rsidP="005D54A1">
      <w:pPr>
        <w:tabs>
          <w:tab w:val="left" w:pos="4625"/>
        </w:tabs>
        <w:spacing w:line="360" w:lineRule="auto"/>
        <w:rPr>
          <w:rFonts w:ascii="Arial" w:hAnsi="Arial" w:cs="Arial"/>
          <w:sz w:val="24"/>
          <w:szCs w:val="24"/>
        </w:rPr>
      </w:pPr>
    </w:p>
    <w:p w:rsidR="00465219" w:rsidRDefault="00465219" w:rsidP="005D54A1">
      <w:pPr>
        <w:tabs>
          <w:tab w:val="left" w:pos="4625"/>
        </w:tabs>
        <w:spacing w:line="360" w:lineRule="auto"/>
        <w:rPr>
          <w:rFonts w:ascii="Arial" w:hAnsi="Arial" w:cs="Arial"/>
          <w:sz w:val="24"/>
          <w:szCs w:val="24"/>
        </w:rPr>
      </w:pPr>
    </w:p>
    <w:p w:rsidR="00465219" w:rsidRDefault="00465219" w:rsidP="005D54A1">
      <w:pPr>
        <w:tabs>
          <w:tab w:val="left" w:pos="4625"/>
        </w:tabs>
        <w:spacing w:line="360" w:lineRule="auto"/>
        <w:rPr>
          <w:rFonts w:ascii="Arial" w:hAnsi="Arial" w:cs="Arial" w:hint="eastAsia"/>
          <w:sz w:val="24"/>
          <w:szCs w:val="24"/>
        </w:rPr>
      </w:pPr>
    </w:p>
    <w:p w:rsidR="00950ADB" w:rsidRDefault="00604018">
      <w:pPr>
        <w:pStyle w:val="Heading1"/>
        <w:spacing w:line="240" w:lineRule="auto"/>
        <w:rPr>
          <w:rFonts w:ascii="Arial" w:hAnsi="Arial" w:cs="Arial"/>
          <w:szCs w:val="24"/>
        </w:rPr>
      </w:pPr>
      <w:r w:rsidRPr="00604018">
        <w:rPr>
          <w:rFonts w:ascii="Arial" w:hAnsi="Arial" w:cs="Arial"/>
          <w:color w:val="FF0000"/>
          <w:szCs w:val="24"/>
        </w:rPr>
        <w:lastRenderedPageBreak/>
        <w:t>2</w:t>
      </w:r>
      <w:r w:rsidR="00950ADB">
        <w:rPr>
          <w:rFonts w:ascii="Arial" w:hAnsi="Arial" w:cs="Arial"/>
          <w:szCs w:val="24"/>
        </w:rPr>
        <w:t xml:space="preserve">. FTIR spectrum of </w:t>
      </w:r>
      <w:r w:rsidR="00A26DF6">
        <w:rPr>
          <w:rFonts w:ascii="Arial" w:hAnsi="Arial" w:cs="Arial"/>
          <w:szCs w:val="24"/>
        </w:rPr>
        <w:t xml:space="preserve">pure </w:t>
      </w:r>
      <w:r w:rsidR="00950ADB">
        <w:rPr>
          <w:rFonts w:ascii="Arial" w:hAnsi="Arial" w:cs="Arial"/>
          <w:szCs w:val="24"/>
        </w:rPr>
        <w:t xml:space="preserve">DT and DT functionalized </w:t>
      </w:r>
      <w:r w:rsidR="009F0FBE">
        <w:rPr>
          <w:rFonts w:ascii="Arial" w:hAnsi="Arial" w:cs="Arial"/>
          <w:szCs w:val="24"/>
        </w:rPr>
        <w:t>AuNPs</w:t>
      </w:r>
      <w:r w:rsidR="00950ADB">
        <w:rPr>
          <w:rFonts w:ascii="Arial" w:hAnsi="Arial" w:cs="Arial"/>
          <w:szCs w:val="24"/>
        </w:rPr>
        <w:t>.</w:t>
      </w:r>
    </w:p>
    <w:p w:rsidR="00950ADB" w:rsidRDefault="00950ADB">
      <w:pPr>
        <w:rPr>
          <w:rFonts w:ascii="Arial" w:hAnsi="Arial" w:cs="Arial"/>
          <w:b/>
        </w:rPr>
      </w:pPr>
    </w:p>
    <w:p w:rsidR="00950ADB" w:rsidRDefault="00950ADB">
      <w:pPr>
        <w:tabs>
          <w:tab w:val="left" w:pos="4625"/>
        </w:tabs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950ADB" w:rsidRDefault="00BD61BC">
      <w:pPr>
        <w:tabs>
          <w:tab w:val="left" w:pos="4625"/>
        </w:tabs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>
            <wp:extent cx="4171950" cy="3238500"/>
            <wp:effectExtent l="0" t="0" r="0" b="0"/>
            <wp:docPr id="2" name="图片 11" descr="I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 descr="IR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79" t="7704" r="12537" b="32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950ADB" w:rsidRDefault="00950ADB">
      <w:pPr>
        <w:tabs>
          <w:tab w:val="left" w:pos="4625"/>
        </w:tabs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Cs w:val="21"/>
        </w:rPr>
        <w:t xml:space="preserve">Figure </w:t>
      </w:r>
      <w:r w:rsidRPr="00604018">
        <w:rPr>
          <w:rFonts w:ascii="Arial" w:hAnsi="Arial" w:cs="Arial"/>
          <w:b/>
          <w:color w:val="FF0000"/>
          <w:szCs w:val="21"/>
        </w:rPr>
        <w:t>S</w:t>
      </w:r>
      <w:r w:rsidR="00604018" w:rsidRPr="00604018">
        <w:rPr>
          <w:rFonts w:ascii="Arial" w:hAnsi="Arial" w:cs="Arial"/>
          <w:b/>
          <w:color w:val="FF0000"/>
          <w:szCs w:val="21"/>
        </w:rPr>
        <w:t>2</w:t>
      </w:r>
      <w:r>
        <w:rPr>
          <w:rFonts w:ascii="Arial" w:hAnsi="Arial" w:cs="Arial"/>
          <w:b/>
          <w:szCs w:val="21"/>
        </w:rPr>
        <w:t xml:space="preserve">. </w:t>
      </w:r>
      <w:r>
        <w:rPr>
          <w:rFonts w:ascii="Arial" w:hAnsi="Arial" w:cs="Arial"/>
          <w:szCs w:val="21"/>
        </w:rPr>
        <w:t>FTIR spectrum of gold nanoparticles shown that the absorption bands disappeared at 2550 cm</w:t>
      </w:r>
      <w:r w:rsidRPr="00D42474">
        <w:rPr>
          <w:rFonts w:ascii="Arial" w:hAnsi="Arial" w:cs="Arial"/>
          <w:szCs w:val="21"/>
          <w:vertAlign w:val="superscript"/>
        </w:rPr>
        <w:t>-1</w:t>
      </w:r>
      <w:r>
        <w:rPr>
          <w:rFonts w:ascii="Arial" w:hAnsi="Arial" w:cs="Arial"/>
          <w:szCs w:val="21"/>
        </w:rPr>
        <w:t xml:space="preserve"> corresponding to S-H after conjugating DT on AuNPs, which was possibly induced by the S-Au interaction.</w:t>
      </w:r>
    </w:p>
    <w:p w:rsidR="00950ADB" w:rsidRDefault="00950ADB">
      <w:pPr>
        <w:tabs>
          <w:tab w:val="left" w:pos="4625"/>
        </w:tabs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950ADB" w:rsidRDefault="00950ADB">
      <w:pPr>
        <w:tabs>
          <w:tab w:val="left" w:pos="4625"/>
        </w:tabs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950ADB" w:rsidRDefault="00950ADB">
      <w:pPr>
        <w:tabs>
          <w:tab w:val="left" w:pos="4625"/>
        </w:tabs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950ADB" w:rsidRDefault="00950ADB">
      <w:pPr>
        <w:tabs>
          <w:tab w:val="left" w:pos="4625"/>
        </w:tabs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950ADB" w:rsidRDefault="00950ADB">
      <w:pPr>
        <w:tabs>
          <w:tab w:val="left" w:pos="4625"/>
        </w:tabs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950ADB" w:rsidRDefault="00950ADB">
      <w:pPr>
        <w:tabs>
          <w:tab w:val="left" w:pos="4625"/>
        </w:tabs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950ADB" w:rsidRDefault="00950ADB">
      <w:pPr>
        <w:tabs>
          <w:tab w:val="left" w:pos="4625"/>
        </w:tabs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950ADB" w:rsidRDefault="00950ADB">
      <w:pPr>
        <w:tabs>
          <w:tab w:val="left" w:pos="4625"/>
        </w:tabs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950ADB" w:rsidRDefault="00950ADB">
      <w:pPr>
        <w:tabs>
          <w:tab w:val="left" w:pos="4625"/>
        </w:tabs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950ADB" w:rsidRDefault="00950ADB">
      <w:pPr>
        <w:tabs>
          <w:tab w:val="left" w:pos="4625"/>
        </w:tabs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950ADB" w:rsidRDefault="00950ADB">
      <w:pPr>
        <w:tabs>
          <w:tab w:val="left" w:pos="4625"/>
        </w:tabs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950ADB" w:rsidRDefault="00950ADB">
      <w:pPr>
        <w:tabs>
          <w:tab w:val="left" w:pos="4625"/>
        </w:tabs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950ADB" w:rsidRDefault="00950ADB">
      <w:pPr>
        <w:tabs>
          <w:tab w:val="left" w:pos="4625"/>
        </w:tabs>
        <w:spacing w:line="360" w:lineRule="auto"/>
        <w:rPr>
          <w:rFonts w:ascii="Arial" w:hAnsi="Arial" w:cs="Arial" w:hint="eastAsia"/>
          <w:sz w:val="24"/>
          <w:szCs w:val="24"/>
        </w:rPr>
      </w:pPr>
    </w:p>
    <w:p w:rsidR="00950ADB" w:rsidRDefault="00604018">
      <w:pPr>
        <w:pStyle w:val="Heading1"/>
        <w:spacing w:line="360" w:lineRule="auto"/>
        <w:rPr>
          <w:rFonts w:ascii="Arial" w:hAnsi="Arial" w:cs="Arial"/>
          <w:szCs w:val="24"/>
        </w:rPr>
      </w:pPr>
      <w:bookmarkStart w:id="5" w:name="_Toc34570081"/>
      <w:bookmarkStart w:id="6" w:name="OLE_LINK80"/>
      <w:bookmarkStart w:id="7" w:name="OLE_LINK81"/>
      <w:r w:rsidRPr="00604018">
        <w:rPr>
          <w:rFonts w:ascii="Arial" w:hAnsi="Arial" w:cs="Arial"/>
          <w:color w:val="FF0000"/>
          <w:szCs w:val="24"/>
        </w:rPr>
        <w:lastRenderedPageBreak/>
        <w:t>3</w:t>
      </w:r>
      <w:r w:rsidR="00950ADB" w:rsidRPr="00604018">
        <w:rPr>
          <w:rFonts w:ascii="Arial" w:hAnsi="Arial" w:cs="Arial"/>
          <w:color w:val="FF0000"/>
          <w:szCs w:val="24"/>
        </w:rPr>
        <w:t>.</w:t>
      </w:r>
      <w:r w:rsidR="00950ADB">
        <w:rPr>
          <w:rFonts w:ascii="Arial" w:hAnsi="Arial" w:cs="Arial"/>
          <w:szCs w:val="24"/>
        </w:rPr>
        <w:t xml:space="preserve"> </w:t>
      </w:r>
      <w:bookmarkEnd w:id="5"/>
      <w:r w:rsidR="003F10CC" w:rsidRPr="003F10CC">
        <w:rPr>
          <w:rFonts w:ascii="Arial" w:hAnsi="Arial" w:cs="Arial"/>
          <w:szCs w:val="24"/>
        </w:rPr>
        <w:t>UV-vis spectrums of DT functionalized gold nanoparticles</w:t>
      </w:r>
      <w:r w:rsidR="00950ADB">
        <w:rPr>
          <w:rFonts w:ascii="Arial" w:hAnsi="Arial" w:cs="Arial"/>
          <w:szCs w:val="24"/>
        </w:rPr>
        <w:t>.</w:t>
      </w:r>
    </w:p>
    <w:bookmarkEnd w:id="6"/>
    <w:bookmarkEnd w:id="7"/>
    <w:p w:rsidR="00950ADB" w:rsidRDefault="00BD61BC">
      <w:pPr>
        <w:tabs>
          <w:tab w:val="left" w:pos="4625"/>
        </w:tabs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>
            <wp:extent cx="2676525" cy="2247900"/>
            <wp:effectExtent l="0" t="0" r="9525" b="0"/>
            <wp:docPr id="3" name="Picture 3" descr="F-s2-fian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-s2-fianl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0ADB" w:rsidRDefault="00950ADB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 xml:space="preserve">Figure </w:t>
      </w:r>
      <w:r w:rsidRPr="00604018">
        <w:rPr>
          <w:rFonts w:ascii="Arial" w:hAnsi="Arial" w:cs="Arial"/>
          <w:b/>
          <w:color w:val="FF0000"/>
          <w:szCs w:val="21"/>
        </w:rPr>
        <w:t>S</w:t>
      </w:r>
      <w:r w:rsidR="00604018" w:rsidRPr="00604018">
        <w:rPr>
          <w:rFonts w:ascii="Arial" w:hAnsi="Arial" w:cs="Arial"/>
          <w:b/>
          <w:color w:val="FF0000"/>
          <w:szCs w:val="21"/>
        </w:rPr>
        <w:t>3</w:t>
      </w:r>
      <w:r>
        <w:rPr>
          <w:rFonts w:ascii="Arial" w:hAnsi="Arial" w:cs="Arial"/>
          <w:b/>
          <w:szCs w:val="21"/>
        </w:rPr>
        <w:t xml:space="preserve">. </w:t>
      </w:r>
      <w:r>
        <w:rPr>
          <w:rFonts w:ascii="Arial" w:hAnsi="Arial" w:cs="Arial"/>
          <w:szCs w:val="21"/>
        </w:rPr>
        <w:t>UV-vis spectrums of DT functionalized gold nanoparticles</w:t>
      </w:r>
      <w:r w:rsidR="004C2655">
        <w:rPr>
          <w:rFonts w:ascii="Arial" w:hAnsi="Arial" w:cs="Arial"/>
          <w:szCs w:val="21"/>
        </w:rPr>
        <w:t xml:space="preserve"> (</w:t>
      </w:r>
      <w:r w:rsidR="004C2655">
        <w:rPr>
          <w:rFonts w:ascii="Arial" w:hAnsi="Arial" w:cs="Arial"/>
          <w:i/>
          <w:iCs/>
          <w:szCs w:val="21"/>
        </w:rPr>
        <w:t>red</w:t>
      </w:r>
      <w:r w:rsidR="004C2655">
        <w:rPr>
          <w:rFonts w:ascii="Arial" w:hAnsi="Arial" w:cs="Arial"/>
          <w:szCs w:val="21"/>
        </w:rPr>
        <w:t>)</w:t>
      </w:r>
      <w:r>
        <w:rPr>
          <w:rFonts w:ascii="Arial" w:hAnsi="Arial" w:cs="Arial"/>
          <w:szCs w:val="21"/>
        </w:rPr>
        <w:t xml:space="preserve"> after incubation with </w:t>
      </w:r>
      <w:r w:rsidR="000D308E" w:rsidRPr="000D308E">
        <w:rPr>
          <w:rFonts w:ascii="Arial" w:hAnsi="Arial" w:cs="Arial"/>
          <w:szCs w:val="21"/>
        </w:rPr>
        <w:t>500 μ</w:t>
      </w:r>
      <w:r w:rsidR="00A86BEE">
        <w:rPr>
          <w:rFonts w:ascii="Arial" w:hAnsi="Arial" w:cs="Arial"/>
          <w:szCs w:val="21"/>
        </w:rPr>
        <w:t>M</w:t>
      </w:r>
      <w:r w:rsidR="000D308E" w:rsidRPr="000D308E">
        <w:rPr>
          <w:rFonts w:ascii="Arial" w:hAnsi="Arial" w:cs="Arial"/>
          <w:szCs w:val="21"/>
        </w:rPr>
        <w:t xml:space="preserve"> </w:t>
      </w:r>
      <w:r w:rsidR="000D308E">
        <w:rPr>
          <w:rFonts w:ascii="Arial" w:hAnsi="Arial" w:cs="Arial"/>
          <w:szCs w:val="21"/>
        </w:rPr>
        <w:t xml:space="preserve">of </w:t>
      </w:r>
      <w:r>
        <w:rPr>
          <w:rFonts w:ascii="Arial" w:hAnsi="Arial" w:cs="Arial"/>
          <w:szCs w:val="21"/>
        </w:rPr>
        <w:t>uric acid</w:t>
      </w:r>
      <w:r w:rsidR="004C2655">
        <w:rPr>
          <w:rFonts w:ascii="Arial" w:hAnsi="Arial" w:cs="Arial"/>
          <w:szCs w:val="21"/>
        </w:rPr>
        <w:t xml:space="preserve"> (</w:t>
      </w:r>
      <w:r w:rsidR="004C2655" w:rsidRPr="004C2655">
        <w:rPr>
          <w:rFonts w:ascii="Arial" w:hAnsi="Arial" w:cs="Arial"/>
          <w:i/>
          <w:iCs/>
          <w:szCs w:val="21"/>
        </w:rPr>
        <w:t>purple</w:t>
      </w:r>
      <w:r w:rsidR="004C2655">
        <w:rPr>
          <w:rFonts w:ascii="Arial" w:hAnsi="Arial" w:cs="Arial"/>
          <w:szCs w:val="21"/>
        </w:rPr>
        <w:t>)</w:t>
      </w:r>
      <w:r>
        <w:rPr>
          <w:rFonts w:ascii="Arial" w:hAnsi="Arial" w:cs="Arial"/>
          <w:szCs w:val="21"/>
        </w:rPr>
        <w:t>.</w:t>
      </w:r>
    </w:p>
    <w:p w:rsidR="00950ADB" w:rsidRDefault="00950ADB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950ADB" w:rsidRDefault="00950ADB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9E6636" w:rsidRDefault="009E6636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9E6636" w:rsidRDefault="009E6636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9E6636" w:rsidRDefault="009E6636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9E6636" w:rsidRDefault="009E6636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9E6636" w:rsidRDefault="009E6636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9E6636" w:rsidRDefault="009E6636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9E6636" w:rsidRDefault="009E6636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9E6636" w:rsidRDefault="009E6636">
      <w:pPr>
        <w:tabs>
          <w:tab w:val="left" w:pos="4625"/>
        </w:tabs>
        <w:spacing w:line="360" w:lineRule="auto"/>
        <w:rPr>
          <w:rFonts w:ascii="Arial" w:hAnsi="Arial" w:cs="Arial"/>
          <w:szCs w:val="21"/>
        </w:rPr>
      </w:pPr>
    </w:p>
    <w:p w:rsidR="00950ADB" w:rsidRDefault="00950ADB" w:rsidP="002367DC">
      <w:pPr>
        <w:pStyle w:val="Heading1"/>
        <w:spacing w:line="360" w:lineRule="auto"/>
        <w:rPr>
          <w:rFonts w:ascii="Arial" w:hAnsi="Arial" w:cs="Arial"/>
          <w:bCs w:val="0"/>
          <w:szCs w:val="21"/>
        </w:rPr>
      </w:pPr>
      <w:bookmarkStart w:id="8" w:name="OLE_LINK82"/>
      <w:bookmarkStart w:id="9" w:name="OLE_LINK83"/>
    </w:p>
    <w:p w:rsidR="00950ADB" w:rsidRDefault="00950ADB">
      <w:pPr>
        <w:tabs>
          <w:tab w:val="left" w:pos="4625"/>
        </w:tabs>
        <w:spacing w:line="360" w:lineRule="auto"/>
        <w:rPr>
          <w:rFonts w:ascii="Arial" w:hAnsi="Arial" w:cs="Arial"/>
          <w:bCs/>
          <w:szCs w:val="21"/>
        </w:rPr>
      </w:pPr>
    </w:p>
    <w:p w:rsidR="00950ADB" w:rsidRDefault="00950ADB">
      <w:pPr>
        <w:tabs>
          <w:tab w:val="left" w:pos="4625"/>
        </w:tabs>
        <w:spacing w:line="360" w:lineRule="auto"/>
        <w:rPr>
          <w:rFonts w:ascii="Arial" w:hAnsi="Arial" w:cs="Arial"/>
          <w:bCs/>
          <w:szCs w:val="21"/>
        </w:rPr>
      </w:pPr>
    </w:p>
    <w:p w:rsidR="00950ADB" w:rsidRDefault="00950ADB">
      <w:pPr>
        <w:tabs>
          <w:tab w:val="left" w:pos="4625"/>
        </w:tabs>
        <w:spacing w:line="360" w:lineRule="auto"/>
        <w:rPr>
          <w:rFonts w:ascii="Arial" w:hAnsi="Arial" w:cs="Arial"/>
          <w:bCs/>
          <w:szCs w:val="21"/>
        </w:rPr>
      </w:pPr>
    </w:p>
    <w:p w:rsidR="00950ADB" w:rsidRDefault="00950ADB">
      <w:pPr>
        <w:tabs>
          <w:tab w:val="left" w:pos="4625"/>
        </w:tabs>
        <w:spacing w:line="360" w:lineRule="auto"/>
        <w:rPr>
          <w:rFonts w:ascii="Arial" w:hAnsi="Arial" w:cs="Arial"/>
          <w:bCs/>
          <w:szCs w:val="21"/>
        </w:rPr>
      </w:pPr>
    </w:p>
    <w:p w:rsidR="00950ADB" w:rsidRDefault="00950ADB">
      <w:pPr>
        <w:tabs>
          <w:tab w:val="left" w:pos="4625"/>
        </w:tabs>
        <w:spacing w:line="360" w:lineRule="auto"/>
        <w:rPr>
          <w:rFonts w:ascii="Arial" w:hAnsi="Arial" w:cs="Arial"/>
          <w:bCs/>
          <w:szCs w:val="21"/>
        </w:rPr>
      </w:pPr>
    </w:p>
    <w:p w:rsidR="00950ADB" w:rsidRDefault="00950ADB">
      <w:pPr>
        <w:tabs>
          <w:tab w:val="left" w:pos="4625"/>
        </w:tabs>
        <w:spacing w:line="360" w:lineRule="auto"/>
        <w:rPr>
          <w:rFonts w:ascii="Arial" w:hAnsi="Arial" w:cs="Arial"/>
          <w:bCs/>
          <w:szCs w:val="21"/>
        </w:rPr>
      </w:pPr>
    </w:p>
    <w:p w:rsidR="00950ADB" w:rsidRDefault="00950ADB">
      <w:pPr>
        <w:tabs>
          <w:tab w:val="left" w:pos="4625"/>
        </w:tabs>
        <w:spacing w:line="360" w:lineRule="auto"/>
        <w:rPr>
          <w:rFonts w:ascii="Arial" w:hAnsi="Arial" w:cs="Arial"/>
          <w:bCs/>
          <w:szCs w:val="21"/>
        </w:rPr>
      </w:pPr>
    </w:p>
    <w:p w:rsidR="00523E23" w:rsidRDefault="00604018" w:rsidP="00523E23">
      <w:pPr>
        <w:pStyle w:val="Heading1"/>
        <w:spacing w:line="360" w:lineRule="auto"/>
        <w:rPr>
          <w:rFonts w:ascii="Arial" w:hAnsi="Arial" w:cs="Arial"/>
          <w:szCs w:val="24"/>
        </w:rPr>
      </w:pPr>
      <w:r w:rsidRPr="00604018">
        <w:rPr>
          <w:rFonts w:ascii="Arial" w:hAnsi="Arial" w:cs="Arial"/>
          <w:color w:val="FF0000"/>
          <w:szCs w:val="24"/>
        </w:rPr>
        <w:lastRenderedPageBreak/>
        <w:t>4</w:t>
      </w:r>
      <w:r w:rsidR="002367DC">
        <w:rPr>
          <w:rFonts w:ascii="Arial" w:hAnsi="Arial" w:cs="Arial"/>
          <w:szCs w:val="24"/>
        </w:rPr>
        <w:t xml:space="preserve">. </w:t>
      </w:r>
      <w:r w:rsidR="00523E23">
        <w:rPr>
          <w:rFonts w:ascii="Arial" w:hAnsi="Arial" w:cs="Arial"/>
          <w:szCs w:val="24"/>
        </w:rPr>
        <w:t xml:space="preserve">Temperature change of DT-functionalized AuNPs </w:t>
      </w:r>
      <w:r w:rsidR="00273EBD">
        <w:rPr>
          <w:rFonts w:ascii="Arial" w:hAnsi="Arial" w:cs="Arial"/>
          <w:szCs w:val="24"/>
        </w:rPr>
        <w:t xml:space="preserve">with different </w:t>
      </w:r>
      <w:r w:rsidR="00273EBD" w:rsidRPr="00273EBD">
        <w:rPr>
          <w:rFonts w:ascii="Arial" w:hAnsi="Arial" w:cs="Arial"/>
          <w:szCs w:val="24"/>
        </w:rPr>
        <w:t xml:space="preserve">saliva </w:t>
      </w:r>
      <w:r w:rsidR="00273EBD">
        <w:rPr>
          <w:rFonts w:ascii="Arial" w:hAnsi="Arial" w:cs="Arial"/>
          <w:szCs w:val="24"/>
        </w:rPr>
        <w:t>dilution</w:t>
      </w:r>
      <w:r w:rsidR="00523E23">
        <w:rPr>
          <w:rFonts w:ascii="Arial" w:hAnsi="Arial" w:cs="Arial"/>
          <w:szCs w:val="24"/>
        </w:rPr>
        <w:t xml:space="preserve">. </w:t>
      </w:r>
    </w:p>
    <w:p w:rsidR="00523E23" w:rsidRDefault="00BD61BC" w:rsidP="00523E23">
      <w:pPr>
        <w:tabs>
          <w:tab w:val="left" w:pos="4625"/>
        </w:tabs>
        <w:spacing w:line="360" w:lineRule="auto"/>
        <w:jc w:val="center"/>
        <w:rPr>
          <w:rFonts w:ascii="Arial" w:hAnsi="Arial" w:cs="Arial"/>
          <w:szCs w:val="21"/>
        </w:rPr>
      </w:pPr>
      <w:r>
        <w:rPr>
          <w:rFonts w:ascii="Arial" w:hAnsi="Arial" w:cs="Arial"/>
          <w:noProof/>
          <w:szCs w:val="21"/>
          <w:lang w:val="en-IN" w:eastAsia="en-IN"/>
        </w:rPr>
        <w:drawing>
          <wp:inline distT="0" distB="0" distL="0" distR="0">
            <wp:extent cx="3409950" cy="2305050"/>
            <wp:effectExtent l="0" t="0" r="0" b="0"/>
            <wp:docPr id="4" name="Picture 4" descr="F6-v4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6-v4-s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3E23" w:rsidRDefault="00523E23" w:rsidP="00523E23">
      <w:pPr>
        <w:tabs>
          <w:tab w:val="left" w:pos="4625"/>
        </w:tabs>
        <w:spacing w:line="360" w:lineRule="auto"/>
        <w:rPr>
          <w:rFonts w:ascii="Arial" w:hAnsi="Arial" w:cs="Arial"/>
          <w:bCs/>
          <w:szCs w:val="21"/>
        </w:rPr>
      </w:pPr>
      <w:r>
        <w:rPr>
          <w:rFonts w:ascii="Arial" w:hAnsi="Arial" w:cs="Arial"/>
          <w:b/>
          <w:bCs/>
          <w:szCs w:val="21"/>
          <w:lang w:val="en-GB"/>
        </w:rPr>
        <w:t>Figure S</w:t>
      </w:r>
      <w:r w:rsidR="00604018" w:rsidRPr="00604018">
        <w:rPr>
          <w:rFonts w:ascii="Arial" w:hAnsi="Arial" w:cs="Arial"/>
          <w:b/>
          <w:bCs/>
          <w:color w:val="FF0000"/>
          <w:szCs w:val="21"/>
        </w:rPr>
        <w:t>4</w:t>
      </w:r>
      <w:r w:rsidRPr="00604018">
        <w:rPr>
          <w:rFonts w:ascii="Arial" w:hAnsi="Arial" w:cs="Arial"/>
          <w:b/>
          <w:bCs/>
          <w:color w:val="FF0000"/>
          <w:szCs w:val="21"/>
          <w:lang w:val="en-GB"/>
        </w:rPr>
        <w:t>.</w:t>
      </w:r>
      <w:r>
        <w:rPr>
          <w:rFonts w:ascii="Arial" w:hAnsi="Arial" w:cs="Arial"/>
          <w:bCs/>
          <w:szCs w:val="21"/>
          <w:lang w:val="en-GB"/>
        </w:rPr>
        <w:t xml:space="preserve"> </w:t>
      </w:r>
      <w:r w:rsidRPr="00523E23">
        <w:rPr>
          <w:rFonts w:ascii="Arial" w:hAnsi="Arial" w:cs="Arial"/>
          <w:bCs/>
          <w:szCs w:val="21"/>
          <w:lang w:val="en-GB"/>
        </w:rPr>
        <w:t xml:space="preserve">Photothermal detection </w:t>
      </w:r>
      <w:r>
        <w:rPr>
          <w:rFonts w:ascii="Arial" w:hAnsi="Arial" w:cs="Arial"/>
          <w:bCs/>
          <w:szCs w:val="21"/>
          <w:lang w:val="en-GB"/>
        </w:rPr>
        <w:t xml:space="preserve">of different levels of uric acid </w:t>
      </w:r>
      <w:r w:rsidRPr="00523E23">
        <w:rPr>
          <w:rFonts w:ascii="Arial" w:hAnsi="Arial" w:cs="Arial"/>
          <w:bCs/>
          <w:szCs w:val="21"/>
          <w:lang w:val="en-GB"/>
        </w:rPr>
        <w:t xml:space="preserve">with different dilution ratios of saliva solutions (dilution ratios are </w:t>
      </w:r>
      <w:r w:rsidR="00865B27">
        <w:rPr>
          <w:rFonts w:ascii="SimSun" w:hAnsi="SimSun" w:cs="Arial" w:hint="eastAsia"/>
          <w:bCs/>
          <w:szCs w:val="21"/>
          <w:lang w:val="en-GB"/>
        </w:rPr>
        <w:t>×</w:t>
      </w:r>
      <w:r w:rsidRPr="00523E23">
        <w:rPr>
          <w:rFonts w:ascii="Arial" w:hAnsi="Arial" w:cs="Arial"/>
          <w:bCs/>
          <w:szCs w:val="21"/>
          <w:lang w:val="en-GB"/>
        </w:rPr>
        <w:t xml:space="preserve">1, </w:t>
      </w:r>
      <w:r w:rsidR="00865B27">
        <w:rPr>
          <w:rFonts w:ascii="SimSun" w:hAnsi="SimSun" w:cs="Arial" w:hint="eastAsia"/>
          <w:bCs/>
          <w:szCs w:val="21"/>
          <w:lang w:val="en-GB"/>
        </w:rPr>
        <w:t>×</w:t>
      </w:r>
      <w:r w:rsidRPr="00523E23">
        <w:rPr>
          <w:rFonts w:ascii="Arial" w:hAnsi="Arial" w:cs="Arial"/>
          <w:bCs/>
          <w:szCs w:val="21"/>
          <w:lang w:val="en-GB"/>
        </w:rPr>
        <w:t xml:space="preserve">3, </w:t>
      </w:r>
      <w:r w:rsidR="00865B27">
        <w:rPr>
          <w:rFonts w:ascii="SimSun" w:hAnsi="SimSun" w:cs="Arial" w:hint="eastAsia"/>
          <w:bCs/>
          <w:szCs w:val="21"/>
          <w:lang w:val="en-GB"/>
        </w:rPr>
        <w:t>×</w:t>
      </w:r>
      <w:r w:rsidRPr="00523E23">
        <w:rPr>
          <w:rFonts w:ascii="Arial" w:hAnsi="Arial" w:cs="Arial"/>
          <w:bCs/>
          <w:szCs w:val="21"/>
          <w:lang w:val="en-GB"/>
        </w:rPr>
        <w:t xml:space="preserve">5, </w:t>
      </w:r>
      <w:r w:rsidR="00865B27">
        <w:rPr>
          <w:rFonts w:ascii="SimSun" w:hAnsi="SimSun" w:cs="Arial" w:hint="eastAsia"/>
          <w:bCs/>
          <w:szCs w:val="21"/>
          <w:lang w:val="en-GB"/>
        </w:rPr>
        <w:t>×</w:t>
      </w:r>
      <w:r w:rsidRPr="00523E23">
        <w:rPr>
          <w:rFonts w:ascii="Arial" w:hAnsi="Arial" w:cs="Arial"/>
          <w:bCs/>
          <w:szCs w:val="21"/>
          <w:lang w:val="en-GB"/>
        </w:rPr>
        <w:t xml:space="preserve">7, and </w:t>
      </w:r>
      <w:r w:rsidR="00865B27">
        <w:rPr>
          <w:rFonts w:ascii="SimSun" w:hAnsi="SimSun" w:cs="Arial" w:hint="eastAsia"/>
          <w:bCs/>
          <w:szCs w:val="21"/>
          <w:lang w:val="en-GB"/>
        </w:rPr>
        <w:t>×</w:t>
      </w:r>
      <w:r w:rsidRPr="00523E23">
        <w:rPr>
          <w:rFonts w:ascii="Arial" w:hAnsi="Arial" w:cs="Arial"/>
          <w:bCs/>
          <w:szCs w:val="21"/>
          <w:lang w:val="en-GB"/>
        </w:rPr>
        <w:t>10)</w:t>
      </w:r>
      <w:r>
        <w:rPr>
          <w:rFonts w:ascii="Arial" w:hAnsi="Arial" w:cs="Arial"/>
          <w:bCs/>
          <w:szCs w:val="21"/>
        </w:rPr>
        <w:t xml:space="preserve">. </w:t>
      </w:r>
    </w:p>
    <w:p w:rsidR="00523E23" w:rsidRPr="00523E23" w:rsidRDefault="00523E23">
      <w:pPr>
        <w:tabs>
          <w:tab w:val="left" w:pos="4625"/>
        </w:tabs>
        <w:spacing w:line="360" w:lineRule="auto"/>
        <w:rPr>
          <w:rFonts w:ascii="Arial" w:hAnsi="Arial" w:cs="Arial" w:hint="eastAsia"/>
          <w:bCs/>
          <w:szCs w:val="21"/>
        </w:rPr>
      </w:pPr>
    </w:p>
    <w:p w:rsidR="00950ADB" w:rsidRDefault="00950ADB">
      <w:pPr>
        <w:pStyle w:val="Heading1"/>
        <w:spacing w:line="360" w:lineRule="auto"/>
        <w:rPr>
          <w:rFonts w:ascii="Arial" w:hAnsi="Arial" w:cs="Arial"/>
          <w:szCs w:val="24"/>
        </w:rPr>
      </w:pPr>
      <w:r>
        <w:rPr>
          <w:rFonts w:ascii="Arial" w:eastAsia="SimSun" w:hAnsi="Arial" w:cs="Arial"/>
          <w:b w:val="0"/>
          <w:kern w:val="2"/>
          <w:sz w:val="21"/>
          <w:szCs w:val="21"/>
        </w:rPr>
        <w:br w:type="page"/>
      </w:r>
      <w:bookmarkStart w:id="10" w:name="_Toc34570083"/>
      <w:r w:rsidR="00604018" w:rsidRPr="00604018">
        <w:rPr>
          <w:rFonts w:ascii="Arial" w:hAnsi="Arial" w:cs="Arial"/>
          <w:color w:val="FF0000"/>
          <w:szCs w:val="24"/>
        </w:rPr>
        <w:lastRenderedPageBreak/>
        <w:t>5</w:t>
      </w:r>
      <w:r w:rsidR="00C1601C">
        <w:rPr>
          <w:rFonts w:ascii="Arial" w:hAnsi="Arial" w:cs="Arial"/>
          <w:szCs w:val="24"/>
        </w:rPr>
        <w:t xml:space="preserve">. </w:t>
      </w:r>
      <w:r>
        <w:rPr>
          <w:rFonts w:ascii="Arial" w:hAnsi="Arial" w:cs="Arial"/>
          <w:szCs w:val="24"/>
        </w:rPr>
        <w:t>Comparison of the performance between previously reported methods and this work for non-enzymatic uric acid determination.</w:t>
      </w:r>
      <w:bookmarkEnd w:id="10"/>
    </w:p>
    <w:p w:rsidR="00950ADB" w:rsidRDefault="00950ADB">
      <w:pPr>
        <w:spacing w:line="360" w:lineRule="auto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</w:t>
      </w:r>
      <w:r>
        <w:rPr>
          <w:rFonts w:ascii="Arial" w:hAnsi="Arial" w:cs="Arial"/>
          <w:sz w:val="24"/>
          <w:szCs w:val="24"/>
        </w:rPr>
        <w:t>. Comparison of the non-enzymatic uric acid detection methods in recent years.</w:t>
      </w:r>
    </w:p>
    <w:p w:rsidR="00950ADB" w:rsidRDefault="00950ADB">
      <w:pPr>
        <w:rPr>
          <w:rFonts w:ascii="Arial" w:eastAsia="Microsoft YaHei" w:hAnsi="Arial" w:cs="Arial"/>
        </w:rPr>
      </w:pPr>
    </w:p>
    <w:tbl>
      <w:tblPr>
        <w:tblW w:w="10000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9"/>
        <w:gridCol w:w="1400"/>
        <w:gridCol w:w="851"/>
        <w:gridCol w:w="1417"/>
        <w:gridCol w:w="993"/>
        <w:gridCol w:w="1701"/>
        <w:gridCol w:w="1293"/>
        <w:gridCol w:w="786"/>
      </w:tblGrid>
      <w:tr w:rsidR="00950ADB">
        <w:trPr>
          <w:trHeight w:val="950"/>
          <w:jc w:val="center"/>
        </w:trPr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Detection</w:t>
            </w:r>
          </w:p>
          <w:p w:rsidR="00950ADB" w:rsidRDefault="00950ADB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principle</w:t>
            </w:r>
          </w:p>
        </w:tc>
        <w:tc>
          <w:tcPr>
            <w:tcW w:w="14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Material synthesis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Specificity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Detection range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Sample</w:t>
            </w:r>
            <w:r>
              <w:rPr>
                <w:rFonts w:ascii="Arial" w:hAnsi="Arial" w:cs="Arial" w:hint="eastAsia"/>
                <w:b/>
                <w:szCs w:val="21"/>
              </w:rPr>
              <w:t xml:space="preserve"> </w:t>
            </w:r>
            <w:r>
              <w:rPr>
                <w:rFonts w:ascii="Arial" w:hAnsi="Arial" w:cs="Arial"/>
                <w:b/>
                <w:szCs w:val="21"/>
              </w:rPr>
              <w:t>dilution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Detection method</w:t>
            </w:r>
          </w:p>
        </w:tc>
        <w:tc>
          <w:tcPr>
            <w:tcW w:w="12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 w:hint="eastAsia"/>
                <w:b/>
                <w:szCs w:val="21"/>
              </w:rPr>
              <w:t>N</w:t>
            </w:r>
            <w:r>
              <w:rPr>
                <w:rFonts w:ascii="Arial" w:hAnsi="Arial" w:cs="Arial"/>
                <w:b/>
                <w:szCs w:val="21"/>
              </w:rPr>
              <w:t>aked eye</w:t>
            </w:r>
          </w:p>
          <w:p w:rsidR="00950ADB" w:rsidRDefault="00950ADB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 w:hint="eastAsia"/>
                <w:b/>
                <w:szCs w:val="21"/>
              </w:rPr>
              <w:t>d</w:t>
            </w:r>
            <w:r>
              <w:rPr>
                <w:rFonts w:ascii="Arial" w:hAnsi="Arial" w:cs="Arial"/>
                <w:b/>
                <w:szCs w:val="21"/>
              </w:rPr>
              <w:t>etection</w:t>
            </w:r>
          </w:p>
        </w:tc>
        <w:tc>
          <w:tcPr>
            <w:tcW w:w="7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Ref.</w:t>
            </w:r>
          </w:p>
        </w:tc>
      </w:tr>
      <w:tr w:rsidR="00950ADB">
        <w:trPr>
          <w:trHeight w:val="766"/>
          <w:jc w:val="center"/>
        </w:trPr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t>Pyrene-functionalized metal−organic framework</w:t>
            </w:r>
          </w:p>
        </w:tc>
        <w:tc>
          <w:tcPr>
            <w:tcW w:w="140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plicate, at 120 °C for 72 hours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t xml:space="preserve">1.4 – 1,000 </w:t>
            </w:r>
            <w:r>
              <w:rPr>
                <w:rFonts w:ascii="Arial" w:hAnsi="Arial" w:cs="Arial" w:hint="eastAsia"/>
                <w:szCs w:val="21"/>
              </w:rPr>
              <w:t>µ</w:t>
            </w:r>
            <w:r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00</w:t>
            </w:r>
            <w:r>
              <w:rPr>
                <w:rFonts w:ascii="SimSun" w:hAnsi="SimSun" w:cs="Arial" w:hint="eastAsia"/>
                <w:szCs w:val="21"/>
              </w:rPr>
              <w:t>×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t>Fluorimetric</w:t>
            </w:r>
          </w:p>
        </w:tc>
        <w:tc>
          <w:tcPr>
            <w:tcW w:w="12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×</w:t>
            </w:r>
          </w:p>
        </w:tc>
        <w:tc>
          <w:tcPr>
            <w:tcW w:w="78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/>
            </w:r>
            <w:r>
              <w:rPr>
                <w:rFonts w:ascii="Arial" w:hAnsi="Arial" w:cs="Arial"/>
                <w:szCs w:val="21"/>
              </w:rPr>
              <w:instrText xml:space="preserve"> ADDIN EN.CITE &lt;EndNote&gt;&lt;Cite&gt;&lt;Author&gt;Dalapati&lt;/Author&gt;&lt;Year&gt;2019&lt;/Year&gt;&lt;RecNum&gt;6&lt;/RecNum&gt;&lt;DisplayText&gt;[1]&lt;/DisplayText&gt;&lt;record&gt;&lt;rec-number&gt;6&lt;/rec-number&gt;&lt;foreign-keys&gt;&lt;key app="EN" db-id="p5t0zfsw75v9pwee90rxspscw00d955eevav"&gt;6&lt;/key&gt;&lt;/foreign-keys&gt;&lt;ref-type name="Journal Article"&gt;17&lt;/ref-type&gt;&lt;contributors&gt;&lt;authors&gt;&lt;author&gt;Dalapati, Rana&lt;/author&gt;&lt;author&gt;Biswas, Shyam&lt;/author&gt;&lt;/authors&gt;&lt;/contributors&gt;&lt;titles&gt;&lt;title&gt;A Pyrene-Functionalized Metal–Organic Framework for Nonenzymatic and Ratiometric Detection of Uric Acid in Biological Fluid via Conformational Change&lt;/title&gt;&lt;secondary-title&gt;Inorganic chemistry&lt;/secondary-title&gt;&lt;/titles&gt;&lt;periodical&gt;&lt;full-title&gt;Inorganic chemistry&lt;/full-title&gt;&lt;/periodical&gt;&lt;pages&gt;5654-5663&lt;/pages&gt;&lt;volume&gt;58&lt;/volume&gt;&lt;number&gt;9&lt;/number&gt;&lt;dates&gt;&lt;year&gt;2019&lt;/year&gt;&lt;/dates&gt;&lt;isbn&gt;0020-1669&lt;/isbn&gt;&lt;urls&gt;&lt;/urls&gt;&lt;/record&gt;&lt;/Cite&gt;&lt;/EndNote&gt;</w:instrText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>
              <w:rPr>
                <w:rFonts w:ascii="Arial" w:hAnsi="Arial" w:cs="Arial"/>
                <w:szCs w:val="21"/>
                <w:lang w:val="en-IN" w:eastAsia="en-IN"/>
              </w:rPr>
              <w:t>[</w:t>
            </w:r>
            <w:hyperlink w:anchor="_ENREF_1" w:tooltip="Dalapati, 2019 #6" w:history="1">
              <w:r>
                <w:rPr>
                  <w:rFonts w:ascii="Arial" w:hAnsi="Arial" w:cs="Arial"/>
                  <w:szCs w:val="21"/>
                  <w:lang w:val="en-IN" w:eastAsia="en-IN"/>
                </w:rPr>
                <w:t>1</w:t>
              </w:r>
            </w:hyperlink>
            <w:r>
              <w:rPr>
                <w:rFonts w:ascii="Arial" w:hAnsi="Arial" w:cs="Arial"/>
                <w:szCs w:val="21"/>
                <w:lang w:val="en-IN" w:eastAsia="en-IN"/>
              </w:rPr>
              <w:t>]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950ADB">
        <w:trPr>
          <w:trHeight w:val="766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t>Electrooxid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plicate, at 120 °C for</w:t>
            </w:r>
          </w:p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0 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t xml:space="preserve">8.8 – 53 </w:t>
            </w:r>
            <w:r>
              <w:rPr>
                <w:rFonts w:ascii="Arial" w:hAnsi="Arial" w:cs="Arial" w:hint="eastAsia"/>
                <w:szCs w:val="21"/>
              </w:rPr>
              <w:t>µ</w:t>
            </w:r>
            <w:r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t>Electrochemica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×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/>
            </w:r>
            <w:r>
              <w:rPr>
                <w:rFonts w:ascii="Arial" w:hAnsi="Arial" w:cs="Arial"/>
                <w:szCs w:val="21"/>
              </w:rPr>
              <w:instrText xml:space="preserve"> ADDIN EN.CITE &lt;EndNote&gt;&lt;Cite&gt;&lt;Author&gt;Wang&lt;/Author&gt;&lt;Year&gt;2014&lt;/Year&gt;&lt;RecNum&gt;9&lt;/RecNum&gt;&lt;DisplayText&gt;[2]&lt;/DisplayText&gt;&lt;record&gt;&lt;rec-number&gt;9&lt;/rec-number&gt;&lt;foreign-keys&gt;&lt;key app="EN" db-id="p5t0zfsw75v9pwee90rxspscw00d955eevav"&gt;9&lt;/key&gt;&lt;/foreign-keys&gt;&lt;ref-type name="Journal Article"&gt;17&lt;/ref-type&gt;&lt;contributors&gt;&lt;authors&gt;&lt;author&gt;Wang, Caiqin&lt;/author&gt;&lt;author&gt;Du, Jiao&lt;/author&gt;&lt;author&gt;Wang, Huiwen&lt;/author&gt;&lt;author&gt;Zou, Cui&amp;apos;e&lt;/author&gt;&lt;author&gt;Jiang, Fengxing&lt;/author&gt;&lt;author&gt;Yang, Ping&lt;/author&gt;&lt;author&gt;Du, Yukou&lt;/author&gt;&lt;/authors&gt;&lt;/contributors&gt;&lt;titles&gt;&lt;title&gt;A facile electrochemical sensor based on reduced graphene oxide and Au nanoplates modified glassy carbon electrode for simultaneous detection of ascorbic acid, dopamine and uric acid&lt;/title&gt;&lt;secondary-title&gt;Sensors and Actuators B: Chemical&lt;/secondary-title&gt;&lt;/titles&gt;&lt;periodical&gt;&lt;full-title&gt;Sensors and Actuators B: Chemical&lt;/full-title&gt;&lt;/periodical&gt;&lt;pages&gt;302-309&lt;/pages&gt;&lt;volume&gt;204&lt;/volume&gt;&lt;dates&gt;&lt;year&gt;2014&lt;/year&gt;&lt;/dates&gt;&lt;isbn&gt;0925-4005&lt;/isbn&gt;&lt;urls&gt;&lt;/urls&gt;&lt;/record&gt;&lt;/Cite&gt;&lt;/EndNote&gt;</w:instrText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>
              <w:rPr>
                <w:rFonts w:ascii="Arial" w:hAnsi="Arial" w:cs="Arial"/>
                <w:szCs w:val="21"/>
                <w:lang w:val="en-IN" w:eastAsia="en-IN"/>
              </w:rPr>
              <w:t>[</w:t>
            </w:r>
            <w:hyperlink w:anchor="_ENREF_2" w:tooltip="Wang, 2014 #9" w:history="1">
              <w:r>
                <w:rPr>
                  <w:rFonts w:ascii="Arial" w:hAnsi="Arial" w:cs="Arial"/>
                  <w:szCs w:val="21"/>
                  <w:lang w:val="en-IN" w:eastAsia="en-IN"/>
                </w:rPr>
                <w:t>2</w:t>
              </w:r>
            </w:hyperlink>
            <w:r>
              <w:rPr>
                <w:rFonts w:ascii="Arial" w:hAnsi="Arial" w:cs="Arial"/>
                <w:szCs w:val="21"/>
                <w:lang w:val="en-IN" w:eastAsia="en-IN"/>
              </w:rPr>
              <w:t>]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950ADB">
        <w:trPr>
          <w:trHeight w:val="766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t>Molecular Imprinting Technologi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plicate, at RT for</w:t>
            </w:r>
          </w:p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0 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t>5.0 – 160 μ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</w:t>
            </w:r>
            <w:r>
              <w:rPr>
                <w:rFonts w:ascii="SimSun" w:hAnsi="SimSun" w:cs="Arial" w:hint="eastAsia"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t>Electrochemica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×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fldChar w:fldCharType="begin"/>
            </w:r>
            <w:r>
              <w:rPr>
                <w:rFonts w:ascii="Arial" w:hAnsi="Arial" w:cs="Arial"/>
                <w:szCs w:val="21"/>
              </w:rPr>
              <w:instrText xml:space="preserve"> ADDIN EN.CITE &lt;EndNote&gt;&lt;Cite&gt;&lt;Author&gt;Li&lt;/Author&gt;&lt;Year&gt;2020&lt;/Year&gt;&lt;RecNum&gt;18&lt;/RecNum&gt;&lt;DisplayText&gt;[3]&lt;/DisplayText&gt;&lt;record&gt;&lt;rec-number&gt;18&lt;/rec-number&gt;&lt;foreign-keys&gt;&lt;key app="EN" db-id="p5t0zfsw75v9pwee90rxspscw00d955eevav"&gt;18&lt;/key&gt;&lt;/foreign-keys&gt;&lt;ref-type name="Journal Article"&gt;17&lt;/ref-type&gt;&lt;contributors&gt;&lt;authors&gt;&lt;author&gt;Li, Nan&lt;/author&gt;&lt;author&gt;Nan, Chuanchuan&lt;/author&gt;&lt;author&gt;Mei, Xuecui&lt;/author&gt;&lt;author&gt;Sun, Yudong&lt;/author&gt;&lt;author&gt;Feng, Huanhuan&lt;/author&gt;&lt;author&gt;Li, Yingchun&lt;/author&gt;&lt;/authors&gt;&lt;/contributors&gt;&lt;titles&gt;&lt;title&gt;Electrochemical sensor based on dual-template molecularly imprinted polymer and nanoporous gold leaf modified electrode for simultaneous determination of dopamine and uric acid&lt;/title&gt;&lt;secondary-title&gt;Microchimica Acta&lt;/secondary-title&gt;&lt;/titles&gt;&lt;periodical&gt;&lt;full-title&gt;Microchimica Acta&lt;/full-title&gt;&lt;/periodical&gt;&lt;pages&gt;1-10&lt;/pages&gt;&lt;volume&gt;187&lt;/volume&gt;&lt;number&gt;9&lt;/number&gt;&lt;dates&gt;&lt;year&gt;2020&lt;/year&gt;&lt;/dates&gt;&lt;isbn&gt;1436-5073&lt;/isbn&gt;&lt;urls&gt;&lt;/urls&gt;&lt;/record&gt;&lt;/Cite&gt;&lt;/EndNote&gt;</w:instrText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>
              <w:rPr>
                <w:rFonts w:ascii="Arial" w:hAnsi="Arial" w:cs="Arial"/>
                <w:szCs w:val="21"/>
                <w:lang w:val="en-IN" w:eastAsia="en-IN"/>
              </w:rPr>
              <w:t>[</w:t>
            </w:r>
            <w:hyperlink w:anchor="_ENREF_3" w:tooltip="Li, 2020 #18" w:history="1">
              <w:r>
                <w:rPr>
                  <w:rFonts w:ascii="Arial" w:hAnsi="Arial" w:cs="Arial"/>
                  <w:szCs w:val="21"/>
                  <w:lang w:val="en-IN" w:eastAsia="en-IN"/>
                </w:rPr>
                <w:t>3</w:t>
              </w:r>
            </w:hyperlink>
            <w:r>
              <w:rPr>
                <w:rFonts w:ascii="Arial" w:hAnsi="Arial" w:cs="Arial"/>
                <w:szCs w:val="21"/>
                <w:lang w:val="en-IN" w:eastAsia="en-IN"/>
              </w:rPr>
              <w:t>]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950ADB">
        <w:trPr>
          <w:trHeight w:val="834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t>Excitation and quench of Tb and Eu complex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plicate, at 60ºC for</w:t>
            </w:r>
          </w:p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0 hou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t>5.0 – 50 µ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00</w:t>
            </w:r>
            <w:r>
              <w:rPr>
                <w:rFonts w:ascii="SimSun" w:hAnsi="SimSun" w:cs="Arial" w:hint="eastAsia"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t>Luminescenc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×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fldChar w:fldCharType="begin"/>
            </w:r>
            <w:r>
              <w:rPr>
                <w:rFonts w:ascii="Arial" w:hAnsi="Arial" w:cs="Arial"/>
                <w:szCs w:val="21"/>
              </w:rPr>
              <w:instrText xml:space="preserve"> ADDIN EN.CITE &lt;EndNote&gt;&lt;Cite&gt;&lt;Author&gt;Poole&lt;/Author&gt;&lt;Year&gt;2006&lt;/Year&gt;&lt;RecNum&gt;11&lt;/RecNum&gt;&lt;DisplayText&gt;[4]&lt;/DisplayText&gt;&lt;record&gt;&lt;rec-number&gt;11&lt;/rec-number&gt;&lt;foreign-keys&gt;&lt;key app="EN" db-id="p5t0zfsw75v9pwee90rxspscw00d955eevav"&gt;11&lt;/key&gt;&lt;/foreign-keys&gt;&lt;ref-type name="Journal Article"&gt;17&lt;/ref-type&gt;&lt;contributors&gt;&lt;authors&gt;&lt;author&gt;Poole, Robert A&lt;/author&gt;&lt;author&gt;Kielar, Filip&lt;/author&gt;&lt;author&gt;Richardson, Siobhan L&lt;/author&gt;&lt;author&gt;Stenson, Philip A&lt;/author&gt;&lt;author&gt;Parker, David&lt;/author&gt;&lt;/authors&gt;&lt;/contributors&gt;&lt;titles&gt;&lt;title&gt;A ratiometric and non-enzymatic luminescence assay for uric acid: differential quenching of lanthanide excited states by anti-oxidants&lt;/title&gt;&lt;secondary-title&gt;Chemical communications&lt;/secondary-title&gt;&lt;/titles&gt;&lt;periodical&gt;&lt;full-title&gt;Chemical Communications&lt;/full-title&gt;&lt;/periodical&gt;&lt;pages&gt;4084-4086&lt;/pages&gt;&lt;number&gt;39&lt;/number&gt;&lt;dates&gt;&lt;year&gt;2006&lt;/year&gt;&lt;/dates&gt;&lt;isbn&gt;1364-548X&lt;/isbn&gt;&lt;urls&gt;&lt;/urls&gt;&lt;/record&gt;&lt;/Cite&gt;&lt;/EndNote&gt;</w:instrText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>
              <w:rPr>
                <w:rFonts w:ascii="Arial" w:hAnsi="Arial" w:cs="Arial"/>
                <w:szCs w:val="21"/>
                <w:lang w:val="en-IN" w:eastAsia="en-IN"/>
              </w:rPr>
              <w:t>[</w:t>
            </w:r>
            <w:hyperlink w:anchor="_ENREF_4" w:tooltip="Poole, 2006 #11" w:history="1">
              <w:r>
                <w:rPr>
                  <w:rFonts w:ascii="Arial" w:hAnsi="Arial" w:cs="Arial"/>
                  <w:szCs w:val="21"/>
                  <w:lang w:val="en-IN" w:eastAsia="en-IN"/>
                </w:rPr>
                <w:t>4</w:t>
              </w:r>
            </w:hyperlink>
            <w:r>
              <w:rPr>
                <w:rFonts w:ascii="Arial" w:hAnsi="Arial" w:cs="Arial"/>
                <w:szCs w:val="21"/>
                <w:lang w:val="en-IN" w:eastAsia="en-IN"/>
              </w:rPr>
              <w:t>]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950ADB">
        <w:trPr>
          <w:trHeight w:val="93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t>Coordination of antioxidants, Cu2+ and MOF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plicate, at 50ºC for</w:t>
            </w:r>
          </w:p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0 hou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 – 100 µ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SimSun" w:hAnsi="SimSun" w:cs="Arial" w:hint="eastAsia"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luorescence, colorimetri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sym w:font="Symbol" w:char="F0D6"/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/>
            </w:r>
            <w:r>
              <w:rPr>
                <w:rFonts w:ascii="Arial" w:hAnsi="Arial" w:cs="Arial"/>
                <w:szCs w:val="21"/>
              </w:rPr>
              <w:instrText xml:space="preserve"> ADDIN EN.CITE &lt;EndNote&gt;&lt;Cite&gt;&lt;Author&gt;Wei&lt;/Author&gt;&lt;Year&gt;2021&lt;/Year&gt;&lt;RecNum&gt;20&lt;/RecNum&gt;&lt;DisplayText&gt;[5]&lt;/DisplayText&gt;&lt;record&gt;&lt;rec-number&gt;20&lt;/rec-number&gt;&lt;foreign-keys&gt;&lt;key app="EN" db-id="p5t0zfsw75v9pwee90rxspscw00d955eevav"&gt;20&lt;/key&gt;&lt;/foreign-keys&gt;&lt;ref-type name="Journal Article"&gt;17&lt;/ref-type&gt;&lt;contributors&gt;&lt;authors&gt;&lt;author&gt;Wei, Xue&lt;/author&gt;&lt;author&gt;Chen, Jian&lt;/author&gt;&lt;author&gt;Zhang, Xinyu&lt;/author&gt;&lt;author&gt;Zhu, Ziqing&lt;/author&gt;&lt;author&gt;Liu, Huili&lt;/author&gt;&lt;author&gt;Wang, Xinsheng&lt;/author&gt;&lt;author&gt;Guo, Xuming&lt;/author&gt;&lt;author&gt;Yang, Baocheng&lt;/author&gt;&lt;/authors&gt;&lt;/contributors&gt;&lt;titles&gt;&lt;title&gt;Organic Framework@ Coordination Polymer Core-Shell Composites as Dual-Modal probe for Fluorescence and Colorimetric Analysis of Total Antioxidant Level in Saliva&lt;/title&gt;&lt;secondary-title&gt;Sensors and Actuators B: Chemical&lt;/secondary-title&gt;&lt;/titles&gt;&lt;periodical&gt;&lt;full-title&gt;Sensors and Actuators B: Chemical&lt;/full-title&gt;&lt;/periodical&gt;&lt;pages&gt;130588&lt;/pages&gt;&lt;volume&gt;347&lt;/volume&gt;&lt;dates&gt;&lt;year&gt;2021&lt;/year&gt;&lt;/dates&gt;&lt;isbn&gt;0925-4005&lt;/isbn&gt;&lt;urls&gt;&lt;/urls&gt;&lt;/record&gt;&lt;/Cite&gt;&lt;/EndNote&gt;</w:instrText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>
              <w:rPr>
                <w:rFonts w:ascii="Arial" w:hAnsi="Arial" w:cs="Arial"/>
                <w:szCs w:val="21"/>
                <w:lang w:val="en-IN" w:eastAsia="en-IN"/>
              </w:rPr>
              <w:t>[</w:t>
            </w:r>
            <w:hyperlink w:anchor="_ENREF_5" w:tooltip="Wei, 2021 #20" w:history="1">
              <w:r>
                <w:rPr>
                  <w:rFonts w:ascii="Arial" w:hAnsi="Arial" w:cs="Arial"/>
                  <w:szCs w:val="21"/>
                  <w:lang w:val="en-IN" w:eastAsia="en-IN"/>
                </w:rPr>
                <w:t>5</w:t>
              </w:r>
            </w:hyperlink>
            <w:r>
              <w:rPr>
                <w:rFonts w:ascii="Arial" w:hAnsi="Arial" w:cs="Arial"/>
                <w:szCs w:val="21"/>
                <w:lang w:val="en-IN" w:eastAsia="en-IN"/>
              </w:rPr>
              <w:t>]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950ADB">
        <w:trPr>
          <w:trHeight w:val="93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t>2-thiouracil tailored AuNP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mple,   at RT for</w:t>
            </w:r>
          </w:p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0 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5 – 5</w:t>
            </w:r>
          </w:p>
          <w:p w:rsidR="00950ADB" w:rsidRDefault="00950ADB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 w:hint="eastAsia"/>
                <w:szCs w:val="21"/>
              </w:rPr>
              <w:t>µ</w:t>
            </w:r>
            <w:r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SimSun" w:hAnsi="SimSun" w:cs="Arial" w:hint="eastAsia"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lorimetri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sym w:font="Symbol" w:char="F0D6"/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ADB" w:rsidRDefault="00950AD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/>
            </w:r>
            <w:r>
              <w:rPr>
                <w:rFonts w:ascii="Arial" w:hAnsi="Arial" w:cs="Arial"/>
                <w:szCs w:val="21"/>
              </w:rPr>
              <w:instrText xml:space="preserve"> ADDIN EN.CITE &lt;EndNote&gt;&lt;Cite&gt;&lt;Author&gt;Bera&lt;/Author&gt;&lt;Year&gt;2011&lt;/Year&gt;&lt;RecNum&gt;8&lt;/RecNum&gt;&lt;DisplayText&gt;[6]&lt;/DisplayText&gt;&lt;record&gt;&lt;rec-number&gt;8&lt;/rec-number&gt;&lt;foreign-keys&gt;&lt;key app="EN" db-id="p5t0zfsw75v9pwee90rxspscw00d955eevav"&gt;8&lt;/key&gt;&lt;/foreign-keys&gt;&lt;ref-type name="Journal Article"&gt;17&lt;/ref-type&gt;&lt;contributors&gt;&lt;authors&gt;&lt;author&gt;Bera, Raj Kumar&lt;/author&gt;&lt;author&gt;Anoop, Anakuthil&lt;/author&gt;&lt;author&gt;Raj, C Retna&lt;/author&gt;&lt;/authors&gt;&lt;/contributors&gt;&lt;titles&gt;&lt;title&gt;Enzyme-free colorimetric assay of serum uric acid&lt;/title&gt;&lt;secondary-title&gt;Chemical Communications&lt;/secondary-title&gt;&lt;/titles&gt;&lt;periodical&gt;&lt;full-title&gt;Chemical Communications&lt;/full-title&gt;&lt;/periodical&gt;&lt;pages&gt;11498-11500&lt;/pages&gt;&lt;volume&gt;47&lt;/volume&gt;&lt;number&gt;41&lt;/number&gt;&lt;dates&gt;&lt;year&gt;2011&lt;/year&gt;&lt;/dates&gt;&lt;urls&gt;&lt;/urls&gt;&lt;/record&gt;&lt;/Cite&gt;&lt;/EndNote&gt;</w:instrText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>
              <w:rPr>
                <w:rFonts w:ascii="Arial" w:hAnsi="Arial" w:cs="Arial"/>
                <w:szCs w:val="21"/>
                <w:lang w:val="en-IN" w:eastAsia="en-IN"/>
              </w:rPr>
              <w:t>[</w:t>
            </w:r>
            <w:hyperlink w:anchor="_ENREF_6" w:tooltip="Bera, 2011 #8" w:history="1">
              <w:r>
                <w:rPr>
                  <w:rFonts w:ascii="Arial" w:hAnsi="Arial" w:cs="Arial"/>
                  <w:szCs w:val="21"/>
                  <w:lang w:val="en-IN" w:eastAsia="en-IN"/>
                </w:rPr>
                <w:t>6</w:t>
              </w:r>
            </w:hyperlink>
            <w:r>
              <w:rPr>
                <w:rFonts w:ascii="Arial" w:hAnsi="Arial" w:cs="Arial"/>
                <w:szCs w:val="21"/>
                <w:lang w:val="en-IN" w:eastAsia="en-IN"/>
              </w:rPr>
              <w:t>]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950ADB">
        <w:trPr>
          <w:trHeight w:val="938"/>
          <w:jc w:val="center"/>
        </w:trPr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50ADB" w:rsidRPr="00F25B15" w:rsidRDefault="00950ADB">
            <w:pPr>
              <w:jc w:val="center"/>
              <w:rPr>
                <w:rFonts w:ascii="Arial" w:hAnsi="Arial" w:cs="Arial"/>
                <w:i/>
                <w:iCs/>
                <w:szCs w:val="21"/>
                <w:highlight w:val="yellow"/>
              </w:rPr>
            </w:pPr>
            <w:r w:rsidRPr="00F25B15">
              <w:rPr>
                <w:rFonts w:ascii="Arial" w:hAnsi="Arial" w:cs="Arial"/>
                <w:i/>
                <w:iCs/>
                <w:szCs w:val="21"/>
              </w:rPr>
              <w:t>DT-functionalized AuNPs syste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50ADB" w:rsidRPr="00F25B15" w:rsidRDefault="00950ADB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F25B15">
              <w:rPr>
                <w:rFonts w:ascii="Arial" w:hAnsi="Arial" w:cs="Arial"/>
                <w:i/>
                <w:iCs/>
                <w:szCs w:val="21"/>
              </w:rPr>
              <w:t>Simple,   at RT for</w:t>
            </w:r>
          </w:p>
          <w:p w:rsidR="00950ADB" w:rsidRPr="00F25B15" w:rsidRDefault="00950ADB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F25B15">
              <w:rPr>
                <w:rFonts w:ascii="Arial" w:hAnsi="Arial" w:cs="Arial"/>
                <w:i/>
                <w:iCs/>
                <w:szCs w:val="21"/>
              </w:rPr>
              <w:t>20 m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50ADB" w:rsidRPr="00F25B15" w:rsidRDefault="00950ADB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F25B15">
              <w:rPr>
                <w:rFonts w:ascii="Arial" w:hAnsi="Arial" w:cs="Arial"/>
                <w:i/>
                <w:iCs/>
                <w:szCs w:val="21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50ADB" w:rsidRDefault="000B1FFA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F25B15">
              <w:rPr>
                <w:rFonts w:ascii="Arial" w:hAnsi="Arial" w:cs="Arial"/>
                <w:i/>
                <w:iCs/>
                <w:szCs w:val="21"/>
              </w:rPr>
              <w:t>11.3</w:t>
            </w:r>
            <w:r w:rsidR="00950ADB" w:rsidRPr="00F25B15">
              <w:rPr>
                <w:rFonts w:ascii="Arial" w:hAnsi="Arial" w:cs="Arial"/>
                <w:i/>
                <w:iCs/>
                <w:szCs w:val="21"/>
              </w:rPr>
              <w:t xml:space="preserve"> – </w:t>
            </w:r>
            <w:r w:rsidRPr="00F25B15">
              <w:rPr>
                <w:rFonts w:ascii="Arial" w:hAnsi="Arial" w:cs="Arial"/>
                <w:i/>
                <w:iCs/>
                <w:szCs w:val="21"/>
              </w:rPr>
              <w:t>5</w:t>
            </w:r>
            <w:r w:rsidR="00950ADB" w:rsidRPr="00F25B15">
              <w:rPr>
                <w:rFonts w:ascii="Arial" w:hAnsi="Arial" w:cs="Arial"/>
                <w:i/>
                <w:iCs/>
                <w:szCs w:val="21"/>
              </w:rPr>
              <w:t>00 μM</w:t>
            </w:r>
            <w:r w:rsidR="00A64506">
              <w:rPr>
                <w:rFonts w:ascii="Arial" w:hAnsi="Arial" w:cs="Arial"/>
                <w:i/>
                <w:iCs/>
                <w:szCs w:val="21"/>
              </w:rPr>
              <w:t>;</w:t>
            </w:r>
          </w:p>
          <w:p w:rsidR="00A64506" w:rsidRPr="00F25B15" w:rsidRDefault="00A64506">
            <w:pPr>
              <w:jc w:val="center"/>
              <w:rPr>
                <w:rFonts w:ascii="Arial" w:hAnsi="Arial" w:cs="Arial"/>
                <w:i/>
                <w:iCs/>
                <w:szCs w:val="21"/>
                <w:highlight w:val="yellow"/>
              </w:rPr>
            </w:pPr>
            <w:r>
              <w:rPr>
                <w:rFonts w:ascii="Arial" w:hAnsi="Arial" w:cs="Arial" w:hint="eastAsia"/>
                <w:i/>
                <w:iCs/>
                <w:szCs w:val="21"/>
              </w:rPr>
              <w:t>6</w:t>
            </w:r>
            <w:r>
              <w:rPr>
                <w:rFonts w:ascii="Arial" w:hAnsi="Arial" w:cs="Arial"/>
                <w:i/>
                <w:iCs/>
                <w:szCs w:val="21"/>
              </w:rPr>
              <w:t>.6</w:t>
            </w:r>
            <w:r w:rsidRPr="00F25B15">
              <w:rPr>
                <w:rFonts w:ascii="Arial" w:hAnsi="Arial" w:cs="Arial"/>
                <w:i/>
                <w:iCs/>
                <w:szCs w:val="21"/>
              </w:rPr>
              <w:t xml:space="preserve"> – </w:t>
            </w:r>
            <w:r>
              <w:rPr>
                <w:rFonts w:ascii="Arial" w:hAnsi="Arial" w:cs="Arial"/>
                <w:i/>
                <w:iCs/>
                <w:szCs w:val="21"/>
              </w:rPr>
              <w:t xml:space="preserve">250 </w:t>
            </w:r>
            <w:r w:rsidRPr="00F25B15">
              <w:rPr>
                <w:rFonts w:ascii="Arial" w:hAnsi="Arial" w:cs="Arial"/>
                <w:i/>
                <w:iCs/>
                <w:szCs w:val="21"/>
              </w:rPr>
              <w:t>μ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50ADB" w:rsidRPr="00F25B15" w:rsidRDefault="00523E23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F25B15">
              <w:rPr>
                <w:rFonts w:ascii="Arial" w:hAnsi="Arial" w:cs="Arial"/>
                <w:i/>
                <w:iCs/>
                <w:szCs w:val="21"/>
              </w:rPr>
              <w:t>7</w:t>
            </w:r>
            <w:r w:rsidR="00950ADB" w:rsidRPr="00F25B15">
              <w:rPr>
                <w:rFonts w:ascii="SimSun" w:hAnsi="SimSun" w:cs="Arial" w:hint="eastAsia"/>
                <w:i/>
                <w:iCs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50ADB" w:rsidRPr="00F25B15" w:rsidRDefault="00950ADB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F25B15">
              <w:rPr>
                <w:rFonts w:ascii="Arial" w:hAnsi="Arial" w:cs="Arial"/>
                <w:i/>
                <w:iCs/>
                <w:szCs w:val="21"/>
              </w:rPr>
              <w:t>Colorimetric,</w:t>
            </w:r>
          </w:p>
          <w:p w:rsidR="00950ADB" w:rsidRPr="00F25B15" w:rsidRDefault="00950ADB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F25B15">
              <w:rPr>
                <w:rFonts w:ascii="Arial" w:hAnsi="Arial" w:cs="Arial" w:hint="eastAsia"/>
                <w:i/>
                <w:iCs/>
                <w:szCs w:val="21"/>
              </w:rPr>
              <w:t>p</w:t>
            </w:r>
            <w:r w:rsidRPr="00F25B15">
              <w:rPr>
                <w:rFonts w:ascii="Arial" w:hAnsi="Arial" w:cs="Arial"/>
                <w:i/>
                <w:iCs/>
                <w:szCs w:val="21"/>
              </w:rPr>
              <w:t>hotothermal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50ADB" w:rsidRPr="00F25B15" w:rsidRDefault="00950ADB">
            <w:pPr>
              <w:jc w:val="center"/>
              <w:rPr>
                <w:rFonts w:ascii="Arial" w:hAnsi="Arial" w:cs="Arial"/>
                <w:i/>
                <w:iCs/>
                <w:sz w:val="32"/>
                <w:szCs w:val="32"/>
              </w:rPr>
            </w:pPr>
            <w:r w:rsidRPr="00F25B15">
              <w:rPr>
                <w:rFonts w:ascii="Arial" w:hAnsi="Arial" w:cs="Arial"/>
                <w:i/>
                <w:iCs/>
                <w:sz w:val="32"/>
                <w:szCs w:val="32"/>
              </w:rPr>
              <w:sym w:font="Symbol" w:char="F0D6"/>
            </w:r>
          </w:p>
        </w:tc>
        <w:tc>
          <w:tcPr>
            <w:tcW w:w="78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50ADB" w:rsidRPr="00F25B15" w:rsidRDefault="00950ADB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 w:rsidRPr="00F25B15">
              <w:rPr>
                <w:rFonts w:ascii="Arial" w:hAnsi="Arial" w:cs="Arial"/>
                <w:b/>
                <w:bCs/>
                <w:i/>
                <w:iCs/>
                <w:szCs w:val="21"/>
              </w:rPr>
              <w:t>This work</w:t>
            </w:r>
          </w:p>
        </w:tc>
      </w:tr>
    </w:tbl>
    <w:p w:rsidR="00950ADB" w:rsidRDefault="00950ADB">
      <w:pPr>
        <w:rPr>
          <w:rFonts w:ascii="Arial" w:hAnsi="Arial" w:cs="Arial"/>
        </w:rPr>
      </w:pPr>
    </w:p>
    <w:p w:rsidR="00950ADB" w:rsidRDefault="00950ADB">
      <w:pPr>
        <w:rPr>
          <w:rFonts w:ascii="Arial" w:hAnsi="Arial" w:cs="Arial"/>
        </w:rPr>
      </w:pPr>
    </w:p>
    <w:p w:rsidR="00950ADB" w:rsidRDefault="00950ADB">
      <w:pPr>
        <w:rPr>
          <w:rFonts w:ascii="Arial" w:hAnsi="Arial" w:cs="Arial"/>
        </w:rPr>
      </w:pPr>
    </w:p>
    <w:p w:rsidR="00950ADB" w:rsidRDefault="00950ADB">
      <w:pPr>
        <w:rPr>
          <w:rFonts w:ascii="Arial" w:hAnsi="Arial" w:cs="Arial"/>
        </w:rPr>
      </w:pPr>
    </w:p>
    <w:p w:rsidR="00950ADB" w:rsidRDefault="00950ADB">
      <w:pPr>
        <w:rPr>
          <w:rFonts w:ascii="Arial" w:hAnsi="Arial" w:cs="Arial"/>
        </w:rPr>
      </w:pPr>
    </w:p>
    <w:p w:rsidR="00950ADB" w:rsidRDefault="00950ADB">
      <w:pPr>
        <w:rPr>
          <w:rFonts w:ascii="Arial" w:hAnsi="Arial" w:cs="Arial" w:hint="eastAsia"/>
        </w:rPr>
      </w:pPr>
    </w:p>
    <w:p w:rsidR="00950ADB" w:rsidRDefault="00950ADB">
      <w:pPr>
        <w:rPr>
          <w:rFonts w:ascii="Arial" w:hAnsi="Arial" w:cs="Arial"/>
        </w:rPr>
      </w:pPr>
    </w:p>
    <w:p w:rsidR="00950ADB" w:rsidRDefault="00950ADB">
      <w:pPr>
        <w:rPr>
          <w:rFonts w:ascii="Arial" w:hAnsi="Arial" w:cs="Arial"/>
        </w:rPr>
      </w:pPr>
    </w:p>
    <w:p w:rsidR="00950ADB" w:rsidRDefault="00950ADB">
      <w:pPr>
        <w:rPr>
          <w:rFonts w:ascii="Arial" w:hAnsi="Arial" w:cs="Arial" w:hint="eastAsia"/>
        </w:rPr>
      </w:pPr>
    </w:p>
    <w:p w:rsidR="00950ADB" w:rsidRDefault="00950ADB">
      <w:pPr>
        <w:rPr>
          <w:rFonts w:ascii="Arial" w:hAnsi="Arial" w:cs="Arial"/>
          <w:b/>
          <w:color w:val="000000"/>
          <w:sz w:val="28"/>
          <w:szCs w:val="28"/>
        </w:rPr>
      </w:pPr>
      <w:r>
        <w:rPr>
          <w:rFonts w:ascii="Arial" w:hAnsi="Arial" w:cs="Arial"/>
          <w:b/>
          <w:color w:val="000000"/>
          <w:sz w:val="28"/>
          <w:szCs w:val="28"/>
        </w:rPr>
        <w:t>References</w:t>
      </w:r>
    </w:p>
    <w:bookmarkEnd w:id="8"/>
    <w:bookmarkEnd w:id="9"/>
    <w:p w:rsidR="00950ADB" w:rsidRDefault="00950ADB">
      <w:pPr>
        <w:pStyle w:val="EndNoteBibliography"/>
        <w:ind w:left="720" w:hanging="720"/>
        <w:rPr>
          <w:rFonts w:ascii="Arial" w:hAnsi="Arial" w:cs="Arial"/>
          <w:lang w:val="en-IN" w:eastAsia="en-IN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bookmarkStart w:id="11" w:name="_ENREF_1"/>
      <w:r>
        <w:rPr>
          <w:rFonts w:ascii="Arial" w:hAnsi="Arial" w:cs="Arial"/>
          <w:lang w:val="en-IN" w:eastAsia="en-IN"/>
        </w:rPr>
        <w:t>[1]</w:t>
      </w:r>
      <w:r>
        <w:rPr>
          <w:rFonts w:ascii="Arial" w:hAnsi="Arial" w:cs="Arial"/>
          <w:lang w:val="en-IN" w:eastAsia="en-IN"/>
        </w:rPr>
        <w:tab/>
        <w:t xml:space="preserve">R. Dalapati and S. Biswas, "A Pyrene-Functionalized Metal–Organic Framework for Nonenzymatic and Ratiometric Detection of Uric Acid in Biological Fluid via Conformational Change," </w:t>
      </w:r>
      <w:r>
        <w:rPr>
          <w:rFonts w:ascii="Arial" w:hAnsi="Arial" w:cs="Arial"/>
          <w:i/>
          <w:lang w:val="en-IN" w:eastAsia="en-IN"/>
        </w:rPr>
        <w:t xml:space="preserve">Inorganic chemistry, </w:t>
      </w:r>
      <w:r>
        <w:rPr>
          <w:rFonts w:ascii="Arial" w:hAnsi="Arial" w:cs="Arial"/>
          <w:lang w:val="en-IN" w:eastAsia="en-IN"/>
        </w:rPr>
        <w:t>vol. 58, pp. 5654-5663, 2019.</w:t>
      </w:r>
      <w:bookmarkEnd w:id="11"/>
    </w:p>
    <w:p w:rsidR="00950ADB" w:rsidRDefault="00950ADB">
      <w:pPr>
        <w:pStyle w:val="EndNoteBibliography"/>
        <w:ind w:left="720" w:hanging="720"/>
        <w:rPr>
          <w:rFonts w:ascii="Arial" w:hAnsi="Arial" w:cs="Arial"/>
          <w:lang w:val="en-IN" w:eastAsia="en-IN"/>
        </w:rPr>
      </w:pPr>
      <w:bookmarkStart w:id="12" w:name="_ENREF_2"/>
      <w:r>
        <w:rPr>
          <w:rFonts w:ascii="Arial" w:hAnsi="Arial" w:cs="Arial"/>
          <w:lang w:val="en-IN" w:eastAsia="en-IN"/>
        </w:rPr>
        <w:t>[2]</w:t>
      </w:r>
      <w:r>
        <w:rPr>
          <w:rFonts w:ascii="Arial" w:hAnsi="Arial" w:cs="Arial"/>
          <w:lang w:val="en-IN" w:eastAsia="en-IN"/>
        </w:rPr>
        <w:tab/>
        <w:t>C. Wang, J. Du, H. Wang, C. e. Zou, F. Jiang, P. Yang</w:t>
      </w:r>
      <w:r>
        <w:rPr>
          <w:rFonts w:ascii="Arial" w:hAnsi="Arial" w:cs="Arial"/>
          <w:i/>
          <w:lang w:val="en-IN" w:eastAsia="en-IN"/>
        </w:rPr>
        <w:t>, et al.</w:t>
      </w:r>
      <w:r>
        <w:rPr>
          <w:rFonts w:ascii="Arial" w:hAnsi="Arial" w:cs="Arial"/>
          <w:lang w:val="en-IN" w:eastAsia="en-IN"/>
        </w:rPr>
        <w:t xml:space="preserve">, "A facile electrochemical sensor based on reduced graphene oxide and Au nanoplates modified glassy carbon electrode for simultaneous detection of ascorbic acid, dopamine and uric acid," </w:t>
      </w:r>
      <w:r>
        <w:rPr>
          <w:rFonts w:ascii="Arial" w:hAnsi="Arial" w:cs="Arial"/>
          <w:i/>
          <w:lang w:val="en-IN" w:eastAsia="en-IN"/>
        </w:rPr>
        <w:t xml:space="preserve">Sensors and Actuators B: Chemical, </w:t>
      </w:r>
      <w:r>
        <w:rPr>
          <w:rFonts w:ascii="Arial" w:hAnsi="Arial" w:cs="Arial"/>
          <w:lang w:val="en-IN" w:eastAsia="en-IN"/>
        </w:rPr>
        <w:t>vol. 204, pp. 302-309, 2014.</w:t>
      </w:r>
      <w:bookmarkEnd w:id="12"/>
    </w:p>
    <w:p w:rsidR="00950ADB" w:rsidRDefault="00950ADB">
      <w:pPr>
        <w:pStyle w:val="EndNoteBibliography"/>
        <w:ind w:left="720" w:hanging="720"/>
        <w:rPr>
          <w:rFonts w:ascii="Arial" w:hAnsi="Arial" w:cs="Arial"/>
          <w:lang w:val="en-IN" w:eastAsia="en-IN"/>
        </w:rPr>
      </w:pPr>
      <w:bookmarkStart w:id="13" w:name="_ENREF_3"/>
      <w:r>
        <w:rPr>
          <w:rFonts w:ascii="Arial" w:hAnsi="Arial" w:cs="Arial"/>
          <w:lang w:val="en-IN" w:eastAsia="en-IN"/>
        </w:rPr>
        <w:t>[3]</w:t>
      </w:r>
      <w:r>
        <w:rPr>
          <w:rFonts w:ascii="Arial" w:hAnsi="Arial" w:cs="Arial"/>
          <w:lang w:val="en-IN" w:eastAsia="en-IN"/>
        </w:rPr>
        <w:tab/>
        <w:t xml:space="preserve">N. Li, C. Nan, X. Mei, Y. Sun, H. Feng, and Y. Li, "Electrochemical sensor based on dual-template molecularly imprinted polymer and nanoporous gold leaf modified electrode for simultaneous determination of dopamine and uric acid," </w:t>
      </w:r>
      <w:r>
        <w:rPr>
          <w:rFonts w:ascii="Arial" w:hAnsi="Arial" w:cs="Arial"/>
          <w:i/>
          <w:lang w:val="en-IN" w:eastAsia="en-IN"/>
        </w:rPr>
        <w:t xml:space="preserve">Microchimica Acta, </w:t>
      </w:r>
      <w:r>
        <w:rPr>
          <w:rFonts w:ascii="Arial" w:hAnsi="Arial" w:cs="Arial"/>
          <w:lang w:val="en-IN" w:eastAsia="en-IN"/>
        </w:rPr>
        <w:t>vol. 187, pp. 1-10, 2020.</w:t>
      </w:r>
      <w:bookmarkEnd w:id="13"/>
    </w:p>
    <w:p w:rsidR="00950ADB" w:rsidRDefault="00950ADB">
      <w:pPr>
        <w:pStyle w:val="EndNoteBibliography"/>
        <w:ind w:left="720" w:hanging="720"/>
        <w:rPr>
          <w:rFonts w:ascii="Arial" w:hAnsi="Arial" w:cs="Arial"/>
          <w:lang w:val="en-IN" w:eastAsia="en-IN"/>
        </w:rPr>
      </w:pPr>
      <w:bookmarkStart w:id="14" w:name="_ENREF_4"/>
      <w:r>
        <w:rPr>
          <w:rFonts w:ascii="Arial" w:hAnsi="Arial" w:cs="Arial"/>
          <w:lang w:val="en-IN" w:eastAsia="en-IN"/>
        </w:rPr>
        <w:t>[4]</w:t>
      </w:r>
      <w:r>
        <w:rPr>
          <w:rFonts w:ascii="Arial" w:hAnsi="Arial" w:cs="Arial"/>
          <w:lang w:val="en-IN" w:eastAsia="en-IN"/>
        </w:rPr>
        <w:tab/>
        <w:t xml:space="preserve">R. A. Poole, F. Kielar, S. L. Richardson, P. A. Stenson, and D. Parker, "A ratiometric and non-enzymatic luminescence assay for uric acid: differential quenching of lanthanide excited states by anti-oxidants," </w:t>
      </w:r>
      <w:r>
        <w:rPr>
          <w:rFonts w:ascii="Arial" w:hAnsi="Arial" w:cs="Arial"/>
          <w:i/>
          <w:lang w:val="en-IN" w:eastAsia="en-IN"/>
        </w:rPr>
        <w:t xml:space="preserve">Chemical communications, </w:t>
      </w:r>
      <w:r>
        <w:rPr>
          <w:rFonts w:ascii="Arial" w:hAnsi="Arial" w:cs="Arial"/>
          <w:lang w:val="en-IN" w:eastAsia="en-IN"/>
        </w:rPr>
        <w:t>pp. 4084-4086, 2006.</w:t>
      </w:r>
      <w:bookmarkEnd w:id="14"/>
    </w:p>
    <w:p w:rsidR="00950ADB" w:rsidRDefault="00950ADB">
      <w:pPr>
        <w:pStyle w:val="EndNoteBibliography"/>
        <w:ind w:left="720" w:hanging="720"/>
        <w:rPr>
          <w:rFonts w:ascii="Arial" w:hAnsi="Arial" w:cs="Arial"/>
          <w:lang w:val="en-IN" w:eastAsia="en-IN"/>
        </w:rPr>
      </w:pPr>
      <w:bookmarkStart w:id="15" w:name="_ENREF_5"/>
      <w:r>
        <w:rPr>
          <w:rFonts w:ascii="Arial" w:hAnsi="Arial" w:cs="Arial"/>
          <w:lang w:val="en-IN" w:eastAsia="en-IN"/>
        </w:rPr>
        <w:t>[5]</w:t>
      </w:r>
      <w:r>
        <w:rPr>
          <w:rFonts w:ascii="Arial" w:hAnsi="Arial" w:cs="Arial"/>
          <w:lang w:val="en-IN" w:eastAsia="en-IN"/>
        </w:rPr>
        <w:tab/>
        <w:t>X. Wei, J. Chen, X. Zhang, Z. Zhu, H. Liu, X. Wang</w:t>
      </w:r>
      <w:r>
        <w:rPr>
          <w:rFonts w:ascii="Arial" w:hAnsi="Arial" w:cs="Arial"/>
          <w:i/>
          <w:lang w:val="en-IN" w:eastAsia="en-IN"/>
        </w:rPr>
        <w:t>, et al.</w:t>
      </w:r>
      <w:r>
        <w:rPr>
          <w:rFonts w:ascii="Arial" w:hAnsi="Arial" w:cs="Arial"/>
          <w:lang w:val="en-IN" w:eastAsia="en-IN"/>
        </w:rPr>
        <w:t xml:space="preserve">, "Organic Framework@ Coordination Polymer Core-Shell Composites as Dual-Modal probe for Fluorescence and Colorimetric Analysis of Total Antioxidant Level in Saliva," </w:t>
      </w:r>
      <w:r>
        <w:rPr>
          <w:rFonts w:ascii="Arial" w:hAnsi="Arial" w:cs="Arial"/>
          <w:i/>
          <w:lang w:val="en-IN" w:eastAsia="en-IN"/>
        </w:rPr>
        <w:t xml:space="preserve">Sensors and Actuators B: Chemical, </w:t>
      </w:r>
      <w:r>
        <w:rPr>
          <w:rFonts w:ascii="Arial" w:hAnsi="Arial" w:cs="Arial"/>
          <w:lang w:val="en-IN" w:eastAsia="en-IN"/>
        </w:rPr>
        <w:t>vol. 347, p. 130588, 2021.</w:t>
      </w:r>
      <w:bookmarkEnd w:id="15"/>
    </w:p>
    <w:p w:rsidR="00950ADB" w:rsidRDefault="00950ADB">
      <w:pPr>
        <w:pStyle w:val="EndNoteBibliography"/>
        <w:ind w:left="720" w:hanging="720"/>
        <w:rPr>
          <w:rFonts w:ascii="Arial" w:hAnsi="Arial" w:cs="Arial"/>
          <w:lang w:val="en-IN" w:eastAsia="en-IN"/>
        </w:rPr>
      </w:pPr>
      <w:bookmarkStart w:id="16" w:name="_ENREF_6"/>
      <w:r>
        <w:rPr>
          <w:rFonts w:ascii="Arial" w:hAnsi="Arial" w:cs="Arial"/>
          <w:lang w:val="en-IN" w:eastAsia="en-IN"/>
        </w:rPr>
        <w:t>[6]</w:t>
      </w:r>
      <w:r>
        <w:rPr>
          <w:rFonts w:ascii="Arial" w:hAnsi="Arial" w:cs="Arial"/>
          <w:lang w:val="en-IN" w:eastAsia="en-IN"/>
        </w:rPr>
        <w:tab/>
        <w:t xml:space="preserve">R. K. Bera, A. Anoop, and C. R. Raj, "Enzyme-free colorimetric assay of serum uric acid," </w:t>
      </w:r>
      <w:r>
        <w:rPr>
          <w:rFonts w:ascii="Arial" w:hAnsi="Arial" w:cs="Arial"/>
          <w:i/>
          <w:lang w:val="en-IN" w:eastAsia="en-IN"/>
        </w:rPr>
        <w:t xml:space="preserve">Chemical Communications, </w:t>
      </w:r>
      <w:r>
        <w:rPr>
          <w:rFonts w:ascii="Arial" w:hAnsi="Arial" w:cs="Arial"/>
          <w:lang w:val="en-IN" w:eastAsia="en-IN"/>
        </w:rPr>
        <w:t>vol. 47, pp. 11498-11500, 2011.</w:t>
      </w:r>
      <w:bookmarkEnd w:id="16"/>
    </w:p>
    <w:p w:rsidR="00950ADB" w:rsidRDefault="00950ADB">
      <w:pPr>
        <w:tabs>
          <w:tab w:val="left" w:pos="4625"/>
        </w:tabs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950ADB">
      <w:headerReference w:type="default" r:id="rId10"/>
      <w:footerReference w:type="default" r:id="rId11"/>
      <w:pgSz w:w="11906" w:h="16838"/>
      <w:pgMar w:top="1440" w:right="1077" w:bottom="1440" w:left="1077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3B7C" w:rsidRDefault="00603B7C">
      <w:r>
        <w:separator/>
      </w:r>
    </w:p>
  </w:endnote>
  <w:endnote w:type="continuationSeparator" w:id="0">
    <w:p w:rsidR="00603B7C" w:rsidRDefault="00603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no Pro">
    <w:altName w:val="苹方-简"/>
    <w:charset w:val="00"/>
    <w:family w:val="roman"/>
    <w:pitch w:val="default"/>
    <w:sig w:usb0="00000000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0ADB" w:rsidRDefault="00950ADB">
    <w:pPr>
      <w:pStyle w:val="Footer"/>
      <w:jc w:val="center"/>
    </w:pPr>
    <w:r>
      <w:rPr>
        <w:rFonts w:hint="eastAsia"/>
      </w:rPr>
      <w:t>S</w:t>
    </w:r>
    <w:r>
      <w:fldChar w:fldCharType="begin"/>
    </w:r>
    <w:r>
      <w:instrText>PAGE   \* MERGEFORMAT</w:instrText>
    </w:r>
    <w:r>
      <w:fldChar w:fldCharType="separate"/>
    </w:r>
    <w:r w:rsidR="00BD61BC" w:rsidRPr="00BD61BC">
      <w:rPr>
        <w:noProof/>
        <w:lang w:val="zh-CN" w:eastAsia="en-IN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3B7C" w:rsidRDefault="00603B7C">
      <w:r>
        <w:separator/>
      </w:r>
    </w:p>
  </w:footnote>
  <w:footnote w:type="continuationSeparator" w:id="0">
    <w:p w:rsidR="00603B7C" w:rsidRDefault="00603B7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0ADB" w:rsidRDefault="00950ADB">
    <w:pPr>
      <w:pStyle w:val="Header"/>
      <w:pBdr>
        <w:bottom w:val="none" w:sz="0" w:space="0" w:color="auto"/>
      </w:pBdr>
      <w:tabs>
        <w:tab w:val="clear" w:pos="4153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xMjGxNDYyMza1NDZT0lEKTi0uzszPAykwNq4FAJffOR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5t0zfsw75v9pwee90rxspscw00d955eevav&quot;&gt;Untitled&lt;record-ids&gt;&lt;item&gt;6&lt;/item&gt;&lt;item&gt;8&lt;/item&gt;&lt;item&gt;9&lt;/item&gt;&lt;item&gt;11&lt;/item&gt;&lt;item&gt;18&lt;/item&gt;&lt;item&gt;20&lt;/item&gt;&lt;/record-ids&gt;&lt;/item&gt;&lt;/Libraries&gt;"/>
  </w:docVars>
  <w:rsids>
    <w:rsidRoot w:val="005B2CA7"/>
    <w:rsid w:val="0000169F"/>
    <w:rsid w:val="00002219"/>
    <w:rsid w:val="000101F9"/>
    <w:rsid w:val="0001046C"/>
    <w:rsid w:val="00010560"/>
    <w:rsid w:val="00011AA8"/>
    <w:rsid w:val="00012504"/>
    <w:rsid w:val="00015BB4"/>
    <w:rsid w:val="00016E6D"/>
    <w:rsid w:val="00021300"/>
    <w:rsid w:val="00023FDB"/>
    <w:rsid w:val="00024E1F"/>
    <w:rsid w:val="00025EAC"/>
    <w:rsid w:val="00026766"/>
    <w:rsid w:val="0002701F"/>
    <w:rsid w:val="000274BC"/>
    <w:rsid w:val="00031053"/>
    <w:rsid w:val="000320F6"/>
    <w:rsid w:val="00032434"/>
    <w:rsid w:val="000347CC"/>
    <w:rsid w:val="00035290"/>
    <w:rsid w:val="00042A55"/>
    <w:rsid w:val="0004549D"/>
    <w:rsid w:val="00046140"/>
    <w:rsid w:val="00047839"/>
    <w:rsid w:val="00047DF9"/>
    <w:rsid w:val="000520FF"/>
    <w:rsid w:val="000522FB"/>
    <w:rsid w:val="0005455D"/>
    <w:rsid w:val="00056EB7"/>
    <w:rsid w:val="00057F9F"/>
    <w:rsid w:val="00063A15"/>
    <w:rsid w:val="00063D5E"/>
    <w:rsid w:val="0006509A"/>
    <w:rsid w:val="00065CCD"/>
    <w:rsid w:val="00067100"/>
    <w:rsid w:val="00067EB5"/>
    <w:rsid w:val="00070B5A"/>
    <w:rsid w:val="00071597"/>
    <w:rsid w:val="00074BB9"/>
    <w:rsid w:val="00074E49"/>
    <w:rsid w:val="000751F0"/>
    <w:rsid w:val="0007638F"/>
    <w:rsid w:val="000763F1"/>
    <w:rsid w:val="00085377"/>
    <w:rsid w:val="00090F16"/>
    <w:rsid w:val="00090FD1"/>
    <w:rsid w:val="000950BE"/>
    <w:rsid w:val="000953F6"/>
    <w:rsid w:val="00095742"/>
    <w:rsid w:val="00095AD3"/>
    <w:rsid w:val="00095B45"/>
    <w:rsid w:val="00097B54"/>
    <w:rsid w:val="000A18D1"/>
    <w:rsid w:val="000A1F0F"/>
    <w:rsid w:val="000A3147"/>
    <w:rsid w:val="000A343F"/>
    <w:rsid w:val="000A35E9"/>
    <w:rsid w:val="000A448A"/>
    <w:rsid w:val="000A4DA5"/>
    <w:rsid w:val="000A6FA6"/>
    <w:rsid w:val="000A7F97"/>
    <w:rsid w:val="000B11E2"/>
    <w:rsid w:val="000B1FD0"/>
    <w:rsid w:val="000B1FFA"/>
    <w:rsid w:val="000C12C2"/>
    <w:rsid w:val="000C17D3"/>
    <w:rsid w:val="000C211C"/>
    <w:rsid w:val="000C7536"/>
    <w:rsid w:val="000D308E"/>
    <w:rsid w:val="000D3579"/>
    <w:rsid w:val="000D6191"/>
    <w:rsid w:val="000E4E06"/>
    <w:rsid w:val="000E5233"/>
    <w:rsid w:val="000E5E9E"/>
    <w:rsid w:val="000E65E8"/>
    <w:rsid w:val="000E728B"/>
    <w:rsid w:val="000F0A11"/>
    <w:rsid w:val="000F0B68"/>
    <w:rsid w:val="000F1A73"/>
    <w:rsid w:val="000F277C"/>
    <w:rsid w:val="000F52A1"/>
    <w:rsid w:val="000F5E74"/>
    <w:rsid w:val="000F6C07"/>
    <w:rsid w:val="001000DB"/>
    <w:rsid w:val="001002EC"/>
    <w:rsid w:val="001004C4"/>
    <w:rsid w:val="00100F17"/>
    <w:rsid w:val="00100F7C"/>
    <w:rsid w:val="0010153A"/>
    <w:rsid w:val="00102357"/>
    <w:rsid w:val="00102A6B"/>
    <w:rsid w:val="001075B6"/>
    <w:rsid w:val="0011088A"/>
    <w:rsid w:val="00111677"/>
    <w:rsid w:val="001120D0"/>
    <w:rsid w:val="001147C8"/>
    <w:rsid w:val="00114BCE"/>
    <w:rsid w:val="00115486"/>
    <w:rsid w:val="00115899"/>
    <w:rsid w:val="00117296"/>
    <w:rsid w:val="00124777"/>
    <w:rsid w:val="00124D34"/>
    <w:rsid w:val="00126F7F"/>
    <w:rsid w:val="00127187"/>
    <w:rsid w:val="00130CD3"/>
    <w:rsid w:val="00134A70"/>
    <w:rsid w:val="0013536E"/>
    <w:rsid w:val="001356DB"/>
    <w:rsid w:val="00136C1C"/>
    <w:rsid w:val="001400AA"/>
    <w:rsid w:val="00140C31"/>
    <w:rsid w:val="00141C3E"/>
    <w:rsid w:val="001424A5"/>
    <w:rsid w:val="001440DF"/>
    <w:rsid w:val="00144CE1"/>
    <w:rsid w:val="00146E61"/>
    <w:rsid w:val="00151B0F"/>
    <w:rsid w:val="00151FDA"/>
    <w:rsid w:val="00155402"/>
    <w:rsid w:val="00156DC0"/>
    <w:rsid w:val="00160509"/>
    <w:rsid w:val="001616E1"/>
    <w:rsid w:val="00163783"/>
    <w:rsid w:val="00166949"/>
    <w:rsid w:val="0016713C"/>
    <w:rsid w:val="00170667"/>
    <w:rsid w:val="00176483"/>
    <w:rsid w:val="00176540"/>
    <w:rsid w:val="00181480"/>
    <w:rsid w:val="0018160D"/>
    <w:rsid w:val="00182782"/>
    <w:rsid w:val="00182B3D"/>
    <w:rsid w:val="001830DE"/>
    <w:rsid w:val="00185969"/>
    <w:rsid w:val="001872B4"/>
    <w:rsid w:val="0019381D"/>
    <w:rsid w:val="001947C2"/>
    <w:rsid w:val="001950E0"/>
    <w:rsid w:val="00196EE8"/>
    <w:rsid w:val="001A1D02"/>
    <w:rsid w:val="001A2185"/>
    <w:rsid w:val="001A4BE7"/>
    <w:rsid w:val="001A5486"/>
    <w:rsid w:val="001A5F5A"/>
    <w:rsid w:val="001A6659"/>
    <w:rsid w:val="001B2D82"/>
    <w:rsid w:val="001C2425"/>
    <w:rsid w:val="001C3180"/>
    <w:rsid w:val="001C4572"/>
    <w:rsid w:val="001C4689"/>
    <w:rsid w:val="001D1B51"/>
    <w:rsid w:val="001D2593"/>
    <w:rsid w:val="001D4505"/>
    <w:rsid w:val="001D6226"/>
    <w:rsid w:val="001E0715"/>
    <w:rsid w:val="001E62A3"/>
    <w:rsid w:val="001E75FD"/>
    <w:rsid w:val="001F1B23"/>
    <w:rsid w:val="001F43FD"/>
    <w:rsid w:val="00201E13"/>
    <w:rsid w:val="0020220C"/>
    <w:rsid w:val="002023C8"/>
    <w:rsid w:val="00202E64"/>
    <w:rsid w:val="0020524F"/>
    <w:rsid w:val="00205A80"/>
    <w:rsid w:val="00205FC6"/>
    <w:rsid w:val="00206FAB"/>
    <w:rsid w:val="00210453"/>
    <w:rsid w:val="00210715"/>
    <w:rsid w:val="00212664"/>
    <w:rsid w:val="0021293B"/>
    <w:rsid w:val="00213CCD"/>
    <w:rsid w:val="002156A0"/>
    <w:rsid w:val="00216C31"/>
    <w:rsid w:val="002177FA"/>
    <w:rsid w:val="002204EA"/>
    <w:rsid w:val="00220931"/>
    <w:rsid w:val="00220970"/>
    <w:rsid w:val="00220AB7"/>
    <w:rsid w:val="00223367"/>
    <w:rsid w:val="0022459B"/>
    <w:rsid w:val="00227E61"/>
    <w:rsid w:val="002300F9"/>
    <w:rsid w:val="00234950"/>
    <w:rsid w:val="00234F23"/>
    <w:rsid w:val="002367DC"/>
    <w:rsid w:val="0023696E"/>
    <w:rsid w:val="00240539"/>
    <w:rsid w:val="00243894"/>
    <w:rsid w:val="00245A1D"/>
    <w:rsid w:val="00245FC0"/>
    <w:rsid w:val="002501B1"/>
    <w:rsid w:val="00252C19"/>
    <w:rsid w:val="00254C57"/>
    <w:rsid w:val="002551CC"/>
    <w:rsid w:val="002560EB"/>
    <w:rsid w:val="0025715C"/>
    <w:rsid w:val="002576FB"/>
    <w:rsid w:val="00257D23"/>
    <w:rsid w:val="002618DB"/>
    <w:rsid w:val="002659B8"/>
    <w:rsid w:val="00266852"/>
    <w:rsid w:val="00267F9E"/>
    <w:rsid w:val="002728D5"/>
    <w:rsid w:val="00273109"/>
    <w:rsid w:val="00273B90"/>
    <w:rsid w:val="00273EBD"/>
    <w:rsid w:val="00274EC8"/>
    <w:rsid w:val="002752DB"/>
    <w:rsid w:val="00285E28"/>
    <w:rsid w:val="002869AA"/>
    <w:rsid w:val="0028755E"/>
    <w:rsid w:val="00291251"/>
    <w:rsid w:val="00293709"/>
    <w:rsid w:val="00296E0D"/>
    <w:rsid w:val="002A011A"/>
    <w:rsid w:val="002A48B5"/>
    <w:rsid w:val="002A4EED"/>
    <w:rsid w:val="002A6D9E"/>
    <w:rsid w:val="002A7F6B"/>
    <w:rsid w:val="002B07EB"/>
    <w:rsid w:val="002B0A47"/>
    <w:rsid w:val="002B144B"/>
    <w:rsid w:val="002B460A"/>
    <w:rsid w:val="002B5D05"/>
    <w:rsid w:val="002C0FEE"/>
    <w:rsid w:val="002C1E8B"/>
    <w:rsid w:val="002C2C05"/>
    <w:rsid w:val="002C55A4"/>
    <w:rsid w:val="002C7F04"/>
    <w:rsid w:val="002D20EB"/>
    <w:rsid w:val="002D265A"/>
    <w:rsid w:val="002D3063"/>
    <w:rsid w:val="002D33A2"/>
    <w:rsid w:val="002D3E13"/>
    <w:rsid w:val="002D4557"/>
    <w:rsid w:val="002D5D93"/>
    <w:rsid w:val="002D6ABF"/>
    <w:rsid w:val="002D6B5E"/>
    <w:rsid w:val="002E3B38"/>
    <w:rsid w:val="002E5CD2"/>
    <w:rsid w:val="002E6538"/>
    <w:rsid w:val="002F2B7F"/>
    <w:rsid w:val="002F4C77"/>
    <w:rsid w:val="00300560"/>
    <w:rsid w:val="0030145F"/>
    <w:rsid w:val="00301BFE"/>
    <w:rsid w:val="00302558"/>
    <w:rsid w:val="00304C3C"/>
    <w:rsid w:val="00306E10"/>
    <w:rsid w:val="0031286B"/>
    <w:rsid w:val="00312F51"/>
    <w:rsid w:val="00313087"/>
    <w:rsid w:val="00314405"/>
    <w:rsid w:val="00314747"/>
    <w:rsid w:val="00315520"/>
    <w:rsid w:val="00316012"/>
    <w:rsid w:val="00316FC5"/>
    <w:rsid w:val="0031753C"/>
    <w:rsid w:val="00317F8D"/>
    <w:rsid w:val="00320C34"/>
    <w:rsid w:val="00321946"/>
    <w:rsid w:val="00322952"/>
    <w:rsid w:val="00331CDC"/>
    <w:rsid w:val="003355C9"/>
    <w:rsid w:val="00336369"/>
    <w:rsid w:val="00336FB2"/>
    <w:rsid w:val="00340F14"/>
    <w:rsid w:val="003427DD"/>
    <w:rsid w:val="00342CF0"/>
    <w:rsid w:val="003441EF"/>
    <w:rsid w:val="00352384"/>
    <w:rsid w:val="00352B46"/>
    <w:rsid w:val="003532D3"/>
    <w:rsid w:val="00353EA8"/>
    <w:rsid w:val="00354A5F"/>
    <w:rsid w:val="0035510E"/>
    <w:rsid w:val="00356EC1"/>
    <w:rsid w:val="00356ECA"/>
    <w:rsid w:val="00360158"/>
    <w:rsid w:val="003607B8"/>
    <w:rsid w:val="0036113E"/>
    <w:rsid w:val="00362132"/>
    <w:rsid w:val="00362910"/>
    <w:rsid w:val="00362DBD"/>
    <w:rsid w:val="0036596A"/>
    <w:rsid w:val="00366238"/>
    <w:rsid w:val="00366692"/>
    <w:rsid w:val="00367454"/>
    <w:rsid w:val="00370397"/>
    <w:rsid w:val="00374085"/>
    <w:rsid w:val="00380DAB"/>
    <w:rsid w:val="00386020"/>
    <w:rsid w:val="003873CB"/>
    <w:rsid w:val="00387694"/>
    <w:rsid w:val="00390216"/>
    <w:rsid w:val="00390D9E"/>
    <w:rsid w:val="00391206"/>
    <w:rsid w:val="0039122F"/>
    <w:rsid w:val="00391346"/>
    <w:rsid w:val="00396E9D"/>
    <w:rsid w:val="003975C8"/>
    <w:rsid w:val="003A0176"/>
    <w:rsid w:val="003A0C9D"/>
    <w:rsid w:val="003A14B8"/>
    <w:rsid w:val="003A18C8"/>
    <w:rsid w:val="003A4161"/>
    <w:rsid w:val="003B0179"/>
    <w:rsid w:val="003B04BC"/>
    <w:rsid w:val="003B0FD4"/>
    <w:rsid w:val="003B189A"/>
    <w:rsid w:val="003B41C6"/>
    <w:rsid w:val="003B5E2C"/>
    <w:rsid w:val="003B653B"/>
    <w:rsid w:val="003C0CF6"/>
    <w:rsid w:val="003C1F4E"/>
    <w:rsid w:val="003C5176"/>
    <w:rsid w:val="003C64F8"/>
    <w:rsid w:val="003C7A94"/>
    <w:rsid w:val="003D23C1"/>
    <w:rsid w:val="003D3112"/>
    <w:rsid w:val="003D5A31"/>
    <w:rsid w:val="003D7F23"/>
    <w:rsid w:val="003E0EC6"/>
    <w:rsid w:val="003E3E0B"/>
    <w:rsid w:val="003E544E"/>
    <w:rsid w:val="003E740E"/>
    <w:rsid w:val="003F10CC"/>
    <w:rsid w:val="003F486F"/>
    <w:rsid w:val="003F7100"/>
    <w:rsid w:val="00400715"/>
    <w:rsid w:val="00400858"/>
    <w:rsid w:val="00403FB8"/>
    <w:rsid w:val="00404198"/>
    <w:rsid w:val="004049FE"/>
    <w:rsid w:val="0041086D"/>
    <w:rsid w:val="004121D6"/>
    <w:rsid w:val="0041274A"/>
    <w:rsid w:val="00413DDD"/>
    <w:rsid w:val="00415CC5"/>
    <w:rsid w:val="004214D9"/>
    <w:rsid w:val="00421F78"/>
    <w:rsid w:val="004225C7"/>
    <w:rsid w:val="00423201"/>
    <w:rsid w:val="004249D2"/>
    <w:rsid w:val="004327B2"/>
    <w:rsid w:val="00435773"/>
    <w:rsid w:val="004411C4"/>
    <w:rsid w:val="00444AC2"/>
    <w:rsid w:val="00446A88"/>
    <w:rsid w:val="004529E1"/>
    <w:rsid w:val="00453A91"/>
    <w:rsid w:val="00456DB2"/>
    <w:rsid w:val="00457A88"/>
    <w:rsid w:val="004615DF"/>
    <w:rsid w:val="00461CD3"/>
    <w:rsid w:val="00463E3D"/>
    <w:rsid w:val="00464F28"/>
    <w:rsid w:val="00465219"/>
    <w:rsid w:val="004667FE"/>
    <w:rsid w:val="00470420"/>
    <w:rsid w:val="0047227F"/>
    <w:rsid w:val="00476A1B"/>
    <w:rsid w:val="0047701F"/>
    <w:rsid w:val="00477AAC"/>
    <w:rsid w:val="00480E31"/>
    <w:rsid w:val="0048366B"/>
    <w:rsid w:val="00483FE2"/>
    <w:rsid w:val="00485362"/>
    <w:rsid w:val="00493320"/>
    <w:rsid w:val="00493398"/>
    <w:rsid w:val="00497B88"/>
    <w:rsid w:val="004A0318"/>
    <w:rsid w:val="004A3299"/>
    <w:rsid w:val="004A3BB2"/>
    <w:rsid w:val="004A3EE2"/>
    <w:rsid w:val="004A6ECE"/>
    <w:rsid w:val="004A7025"/>
    <w:rsid w:val="004A7C46"/>
    <w:rsid w:val="004B0F47"/>
    <w:rsid w:val="004B234C"/>
    <w:rsid w:val="004B405D"/>
    <w:rsid w:val="004B7DE4"/>
    <w:rsid w:val="004C0F7D"/>
    <w:rsid w:val="004C2655"/>
    <w:rsid w:val="004C73A5"/>
    <w:rsid w:val="004D002E"/>
    <w:rsid w:val="004D1979"/>
    <w:rsid w:val="004D2616"/>
    <w:rsid w:val="004D27A1"/>
    <w:rsid w:val="004E1AE5"/>
    <w:rsid w:val="004E35B2"/>
    <w:rsid w:val="004E5533"/>
    <w:rsid w:val="004E5F31"/>
    <w:rsid w:val="004F238E"/>
    <w:rsid w:val="004F3FC9"/>
    <w:rsid w:val="004F4834"/>
    <w:rsid w:val="004F4BAD"/>
    <w:rsid w:val="004F7591"/>
    <w:rsid w:val="005001E4"/>
    <w:rsid w:val="00501501"/>
    <w:rsid w:val="00502C2B"/>
    <w:rsid w:val="0050319B"/>
    <w:rsid w:val="00503299"/>
    <w:rsid w:val="00503B78"/>
    <w:rsid w:val="00504025"/>
    <w:rsid w:val="00506692"/>
    <w:rsid w:val="00507D8D"/>
    <w:rsid w:val="0051024E"/>
    <w:rsid w:val="005133BA"/>
    <w:rsid w:val="005137ED"/>
    <w:rsid w:val="00513ACB"/>
    <w:rsid w:val="0051451F"/>
    <w:rsid w:val="00514567"/>
    <w:rsid w:val="00516F87"/>
    <w:rsid w:val="00521B4D"/>
    <w:rsid w:val="00523E23"/>
    <w:rsid w:val="00523E35"/>
    <w:rsid w:val="00524A9E"/>
    <w:rsid w:val="005330CA"/>
    <w:rsid w:val="00535670"/>
    <w:rsid w:val="00535897"/>
    <w:rsid w:val="00537D91"/>
    <w:rsid w:val="00541317"/>
    <w:rsid w:val="00541327"/>
    <w:rsid w:val="00541400"/>
    <w:rsid w:val="00545CD5"/>
    <w:rsid w:val="00550125"/>
    <w:rsid w:val="00553562"/>
    <w:rsid w:val="00554659"/>
    <w:rsid w:val="00555087"/>
    <w:rsid w:val="005550E2"/>
    <w:rsid w:val="0055574D"/>
    <w:rsid w:val="005570B9"/>
    <w:rsid w:val="005604D9"/>
    <w:rsid w:val="0056448D"/>
    <w:rsid w:val="00564CA1"/>
    <w:rsid w:val="00567E6E"/>
    <w:rsid w:val="00570D91"/>
    <w:rsid w:val="00572A04"/>
    <w:rsid w:val="00574F86"/>
    <w:rsid w:val="005774EA"/>
    <w:rsid w:val="00577B4F"/>
    <w:rsid w:val="00577F14"/>
    <w:rsid w:val="005800FB"/>
    <w:rsid w:val="0058050A"/>
    <w:rsid w:val="005808BB"/>
    <w:rsid w:val="005808D2"/>
    <w:rsid w:val="005814D2"/>
    <w:rsid w:val="00583AE0"/>
    <w:rsid w:val="00583E99"/>
    <w:rsid w:val="00584DEB"/>
    <w:rsid w:val="00584E88"/>
    <w:rsid w:val="00585285"/>
    <w:rsid w:val="00586C19"/>
    <w:rsid w:val="00593AEE"/>
    <w:rsid w:val="00593FE0"/>
    <w:rsid w:val="005955DD"/>
    <w:rsid w:val="0059770A"/>
    <w:rsid w:val="005A2309"/>
    <w:rsid w:val="005A24E3"/>
    <w:rsid w:val="005A5E82"/>
    <w:rsid w:val="005A63F6"/>
    <w:rsid w:val="005A6714"/>
    <w:rsid w:val="005A7AB9"/>
    <w:rsid w:val="005B0451"/>
    <w:rsid w:val="005B178A"/>
    <w:rsid w:val="005B1D2C"/>
    <w:rsid w:val="005B255E"/>
    <w:rsid w:val="005B2CA7"/>
    <w:rsid w:val="005B3614"/>
    <w:rsid w:val="005B3F69"/>
    <w:rsid w:val="005B4514"/>
    <w:rsid w:val="005B515E"/>
    <w:rsid w:val="005B6A53"/>
    <w:rsid w:val="005B7668"/>
    <w:rsid w:val="005C20FB"/>
    <w:rsid w:val="005C4153"/>
    <w:rsid w:val="005C529C"/>
    <w:rsid w:val="005C6724"/>
    <w:rsid w:val="005D0877"/>
    <w:rsid w:val="005D4BAB"/>
    <w:rsid w:val="005D517B"/>
    <w:rsid w:val="005D54A1"/>
    <w:rsid w:val="005D56E0"/>
    <w:rsid w:val="005D63DE"/>
    <w:rsid w:val="005E3485"/>
    <w:rsid w:val="005E396C"/>
    <w:rsid w:val="005E4237"/>
    <w:rsid w:val="005E5342"/>
    <w:rsid w:val="005E6754"/>
    <w:rsid w:val="005E7904"/>
    <w:rsid w:val="005E7DE8"/>
    <w:rsid w:val="005F1E99"/>
    <w:rsid w:val="005F3498"/>
    <w:rsid w:val="005F4A61"/>
    <w:rsid w:val="005F660E"/>
    <w:rsid w:val="005F6827"/>
    <w:rsid w:val="005F7094"/>
    <w:rsid w:val="0060073C"/>
    <w:rsid w:val="00600A2C"/>
    <w:rsid w:val="00600C44"/>
    <w:rsid w:val="0060188D"/>
    <w:rsid w:val="0060321E"/>
    <w:rsid w:val="00603B7C"/>
    <w:rsid w:val="00604018"/>
    <w:rsid w:val="0060469B"/>
    <w:rsid w:val="00604725"/>
    <w:rsid w:val="00604C7F"/>
    <w:rsid w:val="00607BD1"/>
    <w:rsid w:val="00607CB0"/>
    <w:rsid w:val="00613AEB"/>
    <w:rsid w:val="00616220"/>
    <w:rsid w:val="006206A8"/>
    <w:rsid w:val="006221E8"/>
    <w:rsid w:val="0062237C"/>
    <w:rsid w:val="006300E5"/>
    <w:rsid w:val="00630F51"/>
    <w:rsid w:val="0063161C"/>
    <w:rsid w:val="006341BD"/>
    <w:rsid w:val="00634234"/>
    <w:rsid w:val="0063433B"/>
    <w:rsid w:val="006346AA"/>
    <w:rsid w:val="00641F3C"/>
    <w:rsid w:val="00645484"/>
    <w:rsid w:val="006515B3"/>
    <w:rsid w:val="00651F02"/>
    <w:rsid w:val="00653CA8"/>
    <w:rsid w:val="006543EF"/>
    <w:rsid w:val="006559FB"/>
    <w:rsid w:val="006564F5"/>
    <w:rsid w:val="00660447"/>
    <w:rsid w:val="006625B9"/>
    <w:rsid w:val="00662D52"/>
    <w:rsid w:val="00663DDD"/>
    <w:rsid w:val="006661DA"/>
    <w:rsid w:val="00666B7F"/>
    <w:rsid w:val="00672C2E"/>
    <w:rsid w:val="00674E28"/>
    <w:rsid w:val="00674E33"/>
    <w:rsid w:val="00681C1F"/>
    <w:rsid w:val="00684AE0"/>
    <w:rsid w:val="00684AEB"/>
    <w:rsid w:val="006856C9"/>
    <w:rsid w:val="00686E7F"/>
    <w:rsid w:val="00686E86"/>
    <w:rsid w:val="0068757B"/>
    <w:rsid w:val="00691036"/>
    <w:rsid w:val="006910B5"/>
    <w:rsid w:val="00691147"/>
    <w:rsid w:val="00691E5D"/>
    <w:rsid w:val="0069279F"/>
    <w:rsid w:val="0069426E"/>
    <w:rsid w:val="006950AB"/>
    <w:rsid w:val="00695F3B"/>
    <w:rsid w:val="006973A1"/>
    <w:rsid w:val="00697AB4"/>
    <w:rsid w:val="006A0005"/>
    <w:rsid w:val="006A2D18"/>
    <w:rsid w:val="006A2D90"/>
    <w:rsid w:val="006B12FC"/>
    <w:rsid w:val="006B18F5"/>
    <w:rsid w:val="006B19A4"/>
    <w:rsid w:val="006B4A74"/>
    <w:rsid w:val="006B6FF1"/>
    <w:rsid w:val="006C4CD0"/>
    <w:rsid w:val="006C789B"/>
    <w:rsid w:val="006C7C4C"/>
    <w:rsid w:val="006D0CC6"/>
    <w:rsid w:val="006D1E92"/>
    <w:rsid w:val="006D2CA0"/>
    <w:rsid w:val="006D3D59"/>
    <w:rsid w:val="006D4317"/>
    <w:rsid w:val="006D556F"/>
    <w:rsid w:val="006D6350"/>
    <w:rsid w:val="006E0362"/>
    <w:rsid w:val="006E142F"/>
    <w:rsid w:val="006E4896"/>
    <w:rsid w:val="006E4D0E"/>
    <w:rsid w:val="006E7F65"/>
    <w:rsid w:val="006F0E1A"/>
    <w:rsid w:val="006F7815"/>
    <w:rsid w:val="007024A2"/>
    <w:rsid w:val="00703F06"/>
    <w:rsid w:val="0070595E"/>
    <w:rsid w:val="007059A7"/>
    <w:rsid w:val="00706F78"/>
    <w:rsid w:val="00707830"/>
    <w:rsid w:val="0070793F"/>
    <w:rsid w:val="00715571"/>
    <w:rsid w:val="0071581E"/>
    <w:rsid w:val="00715D21"/>
    <w:rsid w:val="007205B1"/>
    <w:rsid w:val="00721952"/>
    <w:rsid w:val="00722405"/>
    <w:rsid w:val="00722B65"/>
    <w:rsid w:val="007257DC"/>
    <w:rsid w:val="007272C0"/>
    <w:rsid w:val="0073061B"/>
    <w:rsid w:val="00731851"/>
    <w:rsid w:val="00731B31"/>
    <w:rsid w:val="007347FC"/>
    <w:rsid w:val="00740763"/>
    <w:rsid w:val="007415F6"/>
    <w:rsid w:val="007424E5"/>
    <w:rsid w:val="00742B6F"/>
    <w:rsid w:val="007433A9"/>
    <w:rsid w:val="00744DF1"/>
    <w:rsid w:val="00746D6C"/>
    <w:rsid w:val="00746E9C"/>
    <w:rsid w:val="00746F4C"/>
    <w:rsid w:val="007502AB"/>
    <w:rsid w:val="00755CB3"/>
    <w:rsid w:val="00760796"/>
    <w:rsid w:val="00765711"/>
    <w:rsid w:val="00772396"/>
    <w:rsid w:val="00775782"/>
    <w:rsid w:val="0077678C"/>
    <w:rsid w:val="007809CB"/>
    <w:rsid w:val="00780BDA"/>
    <w:rsid w:val="00782469"/>
    <w:rsid w:val="0078300C"/>
    <w:rsid w:val="007903ED"/>
    <w:rsid w:val="007925AA"/>
    <w:rsid w:val="00793879"/>
    <w:rsid w:val="00793BE1"/>
    <w:rsid w:val="00794BDC"/>
    <w:rsid w:val="00794CE2"/>
    <w:rsid w:val="00796B1D"/>
    <w:rsid w:val="00796F6C"/>
    <w:rsid w:val="007A1F2F"/>
    <w:rsid w:val="007A2317"/>
    <w:rsid w:val="007A3D45"/>
    <w:rsid w:val="007A58C3"/>
    <w:rsid w:val="007A6A80"/>
    <w:rsid w:val="007A7ED5"/>
    <w:rsid w:val="007B21E3"/>
    <w:rsid w:val="007B3318"/>
    <w:rsid w:val="007B4F77"/>
    <w:rsid w:val="007B581C"/>
    <w:rsid w:val="007C0074"/>
    <w:rsid w:val="007C2DF6"/>
    <w:rsid w:val="007C5817"/>
    <w:rsid w:val="007C5DFA"/>
    <w:rsid w:val="007C61ED"/>
    <w:rsid w:val="007C7983"/>
    <w:rsid w:val="007D01A3"/>
    <w:rsid w:val="007D35E2"/>
    <w:rsid w:val="007D4E84"/>
    <w:rsid w:val="007D4FA5"/>
    <w:rsid w:val="007D6119"/>
    <w:rsid w:val="007D708F"/>
    <w:rsid w:val="007E6B65"/>
    <w:rsid w:val="007E71C6"/>
    <w:rsid w:val="007F4CB0"/>
    <w:rsid w:val="00802567"/>
    <w:rsid w:val="00803041"/>
    <w:rsid w:val="00806C49"/>
    <w:rsid w:val="00807FE1"/>
    <w:rsid w:val="008103FC"/>
    <w:rsid w:val="00810DF0"/>
    <w:rsid w:val="00814D8E"/>
    <w:rsid w:val="00815F8A"/>
    <w:rsid w:val="008176F6"/>
    <w:rsid w:val="00817BCA"/>
    <w:rsid w:val="00820B39"/>
    <w:rsid w:val="0082215C"/>
    <w:rsid w:val="00822C80"/>
    <w:rsid w:val="008237DD"/>
    <w:rsid w:val="00824A78"/>
    <w:rsid w:val="00824D60"/>
    <w:rsid w:val="00826BC5"/>
    <w:rsid w:val="00827254"/>
    <w:rsid w:val="00830344"/>
    <w:rsid w:val="00831429"/>
    <w:rsid w:val="00833AFD"/>
    <w:rsid w:val="00834477"/>
    <w:rsid w:val="0084248E"/>
    <w:rsid w:val="00842BCD"/>
    <w:rsid w:val="00845556"/>
    <w:rsid w:val="00845D23"/>
    <w:rsid w:val="00846081"/>
    <w:rsid w:val="00846475"/>
    <w:rsid w:val="0084788A"/>
    <w:rsid w:val="008502DC"/>
    <w:rsid w:val="00850C97"/>
    <w:rsid w:val="008514EA"/>
    <w:rsid w:val="00852D49"/>
    <w:rsid w:val="008545E4"/>
    <w:rsid w:val="008577C9"/>
    <w:rsid w:val="0086146B"/>
    <w:rsid w:val="00861F38"/>
    <w:rsid w:val="00864B07"/>
    <w:rsid w:val="00865456"/>
    <w:rsid w:val="00865B27"/>
    <w:rsid w:val="008705E8"/>
    <w:rsid w:val="00870C28"/>
    <w:rsid w:val="00871579"/>
    <w:rsid w:val="008745CB"/>
    <w:rsid w:val="00874DF4"/>
    <w:rsid w:val="00875314"/>
    <w:rsid w:val="00881CCF"/>
    <w:rsid w:val="008861DB"/>
    <w:rsid w:val="00890537"/>
    <w:rsid w:val="00890F06"/>
    <w:rsid w:val="00891873"/>
    <w:rsid w:val="00891A91"/>
    <w:rsid w:val="00893197"/>
    <w:rsid w:val="00895398"/>
    <w:rsid w:val="008969E3"/>
    <w:rsid w:val="008975CC"/>
    <w:rsid w:val="008A17AF"/>
    <w:rsid w:val="008A343E"/>
    <w:rsid w:val="008A3936"/>
    <w:rsid w:val="008A3B9D"/>
    <w:rsid w:val="008A3BD7"/>
    <w:rsid w:val="008A530E"/>
    <w:rsid w:val="008A6D49"/>
    <w:rsid w:val="008B07D0"/>
    <w:rsid w:val="008B37AD"/>
    <w:rsid w:val="008B4A56"/>
    <w:rsid w:val="008B5DAC"/>
    <w:rsid w:val="008B680B"/>
    <w:rsid w:val="008B6F43"/>
    <w:rsid w:val="008B70A6"/>
    <w:rsid w:val="008B712A"/>
    <w:rsid w:val="008B7291"/>
    <w:rsid w:val="008B792E"/>
    <w:rsid w:val="008C01BD"/>
    <w:rsid w:val="008C1C2F"/>
    <w:rsid w:val="008C29DC"/>
    <w:rsid w:val="008C5CCA"/>
    <w:rsid w:val="008C69B7"/>
    <w:rsid w:val="008C7152"/>
    <w:rsid w:val="008D31D8"/>
    <w:rsid w:val="008D5A2F"/>
    <w:rsid w:val="008E0184"/>
    <w:rsid w:val="008E10C6"/>
    <w:rsid w:val="008E2A4E"/>
    <w:rsid w:val="008E4093"/>
    <w:rsid w:val="008E43DE"/>
    <w:rsid w:val="008E5B6B"/>
    <w:rsid w:val="008E6553"/>
    <w:rsid w:val="008E6AC0"/>
    <w:rsid w:val="008F3606"/>
    <w:rsid w:val="008F4745"/>
    <w:rsid w:val="008F73CD"/>
    <w:rsid w:val="00900A6D"/>
    <w:rsid w:val="00901417"/>
    <w:rsid w:val="00902232"/>
    <w:rsid w:val="009025BD"/>
    <w:rsid w:val="0090296B"/>
    <w:rsid w:val="0090549B"/>
    <w:rsid w:val="00910D05"/>
    <w:rsid w:val="00910D36"/>
    <w:rsid w:val="00912240"/>
    <w:rsid w:val="0091289C"/>
    <w:rsid w:val="00912DB4"/>
    <w:rsid w:val="0091319F"/>
    <w:rsid w:val="00915B1F"/>
    <w:rsid w:val="00916C7D"/>
    <w:rsid w:val="009178DF"/>
    <w:rsid w:val="0092060A"/>
    <w:rsid w:val="00923BD9"/>
    <w:rsid w:val="00924302"/>
    <w:rsid w:val="009246DE"/>
    <w:rsid w:val="00924797"/>
    <w:rsid w:val="00924F7B"/>
    <w:rsid w:val="00924FFB"/>
    <w:rsid w:val="00925F68"/>
    <w:rsid w:val="00926243"/>
    <w:rsid w:val="009279B6"/>
    <w:rsid w:val="00932EC5"/>
    <w:rsid w:val="00933435"/>
    <w:rsid w:val="00934CCE"/>
    <w:rsid w:val="00941029"/>
    <w:rsid w:val="0094273F"/>
    <w:rsid w:val="00945551"/>
    <w:rsid w:val="00950731"/>
    <w:rsid w:val="00950ADB"/>
    <w:rsid w:val="00956ECF"/>
    <w:rsid w:val="0095793D"/>
    <w:rsid w:val="00960BC1"/>
    <w:rsid w:val="009618D7"/>
    <w:rsid w:val="00962A47"/>
    <w:rsid w:val="00962CCD"/>
    <w:rsid w:val="0096409D"/>
    <w:rsid w:val="00965F45"/>
    <w:rsid w:val="00966ABE"/>
    <w:rsid w:val="00973532"/>
    <w:rsid w:val="00976791"/>
    <w:rsid w:val="00976B6A"/>
    <w:rsid w:val="0097742E"/>
    <w:rsid w:val="0098347C"/>
    <w:rsid w:val="00983A34"/>
    <w:rsid w:val="00984B38"/>
    <w:rsid w:val="00984E02"/>
    <w:rsid w:val="009852B0"/>
    <w:rsid w:val="00985D42"/>
    <w:rsid w:val="00985EDE"/>
    <w:rsid w:val="00986CA4"/>
    <w:rsid w:val="009873E7"/>
    <w:rsid w:val="009931E5"/>
    <w:rsid w:val="00994877"/>
    <w:rsid w:val="00995E38"/>
    <w:rsid w:val="00997798"/>
    <w:rsid w:val="009A08DD"/>
    <w:rsid w:val="009A1D8A"/>
    <w:rsid w:val="009A735E"/>
    <w:rsid w:val="009B1B3F"/>
    <w:rsid w:val="009B2895"/>
    <w:rsid w:val="009B35E9"/>
    <w:rsid w:val="009B37A1"/>
    <w:rsid w:val="009B64C7"/>
    <w:rsid w:val="009B68C6"/>
    <w:rsid w:val="009C07CA"/>
    <w:rsid w:val="009C1F62"/>
    <w:rsid w:val="009C2E83"/>
    <w:rsid w:val="009C31A3"/>
    <w:rsid w:val="009C723D"/>
    <w:rsid w:val="009D0007"/>
    <w:rsid w:val="009D14E6"/>
    <w:rsid w:val="009D1BAE"/>
    <w:rsid w:val="009D1CAB"/>
    <w:rsid w:val="009D239B"/>
    <w:rsid w:val="009D251E"/>
    <w:rsid w:val="009D28B2"/>
    <w:rsid w:val="009D4625"/>
    <w:rsid w:val="009D4CCC"/>
    <w:rsid w:val="009D5EB8"/>
    <w:rsid w:val="009D5F79"/>
    <w:rsid w:val="009D6559"/>
    <w:rsid w:val="009E1788"/>
    <w:rsid w:val="009E22E9"/>
    <w:rsid w:val="009E23FA"/>
    <w:rsid w:val="009E2852"/>
    <w:rsid w:val="009E2872"/>
    <w:rsid w:val="009E3462"/>
    <w:rsid w:val="009E6636"/>
    <w:rsid w:val="009F0213"/>
    <w:rsid w:val="009F0FBE"/>
    <w:rsid w:val="009F1064"/>
    <w:rsid w:val="009F1479"/>
    <w:rsid w:val="009F38F6"/>
    <w:rsid w:val="009F5B10"/>
    <w:rsid w:val="009F6945"/>
    <w:rsid w:val="00A000FE"/>
    <w:rsid w:val="00A02D20"/>
    <w:rsid w:val="00A12074"/>
    <w:rsid w:val="00A12135"/>
    <w:rsid w:val="00A1252F"/>
    <w:rsid w:val="00A15781"/>
    <w:rsid w:val="00A21745"/>
    <w:rsid w:val="00A21DA3"/>
    <w:rsid w:val="00A21DBF"/>
    <w:rsid w:val="00A22538"/>
    <w:rsid w:val="00A24F82"/>
    <w:rsid w:val="00A254FA"/>
    <w:rsid w:val="00A2558B"/>
    <w:rsid w:val="00A25928"/>
    <w:rsid w:val="00A26B67"/>
    <w:rsid w:val="00A26DF6"/>
    <w:rsid w:val="00A30F2D"/>
    <w:rsid w:val="00A33F87"/>
    <w:rsid w:val="00A35BB3"/>
    <w:rsid w:val="00A3680E"/>
    <w:rsid w:val="00A404EF"/>
    <w:rsid w:val="00A4231F"/>
    <w:rsid w:val="00A43930"/>
    <w:rsid w:val="00A452BA"/>
    <w:rsid w:val="00A45D62"/>
    <w:rsid w:val="00A463E9"/>
    <w:rsid w:val="00A504CC"/>
    <w:rsid w:val="00A50946"/>
    <w:rsid w:val="00A53A9D"/>
    <w:rsid w:val="00A55A1D"/>
    <w:rsid w:val="00A55C46"/>
    <w:rsid w:val="00A64506"/>
    <w:rsid w:val="00A65CE4"/>
    <w:rsid w:val="00A670EC"/>
    <w:rsid w:val="00A67C97"/>
    <w:rsid w:val="00A71C70"/>
    <w:rsid w:val="00A72337"/>
    <w:rsid w:val="00A738B1"/>
    <w:rsid w:val="00A74400"/>
    <w:rsid w:val="00A750B3"/>
    <w:rsid w:val="00A752A7"/>
    <w:rsid w:val="00A7649E"/>
    <w:rsid w:val="00A76CA8"/>
    <w:rsid w:val="00A76D1D"/>
    <w:rsid w:val="00A77501"/>
    <w:rsid w:val="00A77576"/>
    <w:rsid w:val="00A7765E"/>
    <w:rsid w:val="00A8052E"/>
    <w:rsid w:val="00A815D6"/>
    <w:rsid w:val="00A81805"/>
    <w:rsid w:val="00A82066"/>
    <w:rsid w:val="00A849E1"/>
    <w:rsid w:val="00A8568B"/>
    <w:rsid w:val="00A85761"/>
    <w:rsid w:val="00A86BEE"/>
    <w:rsid w:val="00A902A5"/>
    <w:rsid w:val="00A90755"/>
    <w:rsid w:val="00A91438"/>
    <w:rsid w:val="00A958CF"/>
    <w:rsid w:val="00AA03BB"/>
    <w:rsid w:val="00AA18F8"/>
    <w:rsid w:val="00AA30F6"/>
    <w:rsid w:val="00AA570F"/>
    <w:rsid w:val="00AB136C"/>
    <w:rsid w:val="00AB149E"/>
    <w:rsid w:val="00AB27CC"/>
    <w:rsid w:val="00AB335D"/>
    <w:rsid w:val="00AB51E8"/>
    <w:rsid w:val="00AB57D7"/>
    <w:rsid w:val="00AB5E0D"/>
    <w:rsid w:val="00AB6091"/>
    <w:rsid w:val="00AB720A"/>
    <w:rsid w:val="00AB7E8E"/>
    <w:rsid w:val="00AC0B0A"/>
    <w:rsid w:val="00AC3CDD"/>
    <w:rsid w:val="00AC4D72"/>
    <w:rsid w:val="00AC611D"/>
    <w:rsid w:val="00AD39AE"/>
    <w:rsid w:val="00AD3CD2"/>
    <w:rsid w:val="00AE1731"/>
    <w:rsid w:val="00AE1B08"/>
    <w:rsid w:val="00AE561E"/>
    <w:rsid w:val="00AE5689"/>
    <w:rsid w:val="00AF5006"/>
    <w:rsid w:val="00AF58DF"/>
    <w:rsid w:val="00AF6500"/>
    <w:rsid w:val="00AF7945"/>
    <w:rsid w:val="00B018CD"/>
    <w:rsid w:val="00B019AF"/>
    <w:rsid w:val="00B03EAA"/>
    <w:rsid w:val="00B04C40"/>
    <w:rsid w:val="00B04DEF"/>
    <w:rsid w:val="00B06942"/>
    <w:rsid w:val="00B07A96"/>
    <w:rsid w:val="00B11DD6"/>
    <w:rsid w:val="00B122E8"/>
    <w:rsid w:val="00B1246E"/>
    <w:rsid w:val="00B137CA"/>
    <w:rsid w:val="00B1636D"/>
    <w:rsid w:val="00B17564"/>
    <w:rsid w:val="00B22356"/>
    <w:rsid w:val="00B22E54"/>
    <w:rsid w:val="00B22F25"/>
    <w:rsid w:val="00B23CAB"/>
    <w:rsid w:val="00B24A4A"/>
    <w:rsid w:val="00B27CDB"/>
    <w:rsid w:val="00B3133E"/>
    <w:rsid w:val="00B32A6B"/>
    <w:rsid w:val="00B34A1A"/>
    <w:rsid w:val="00B34BEB"/>
    <w:rsid w:val="00B35272"/>
    <w:rsid w:val="00B35397"/>
    <w:rsid w:val="00B36E86"/>
    <w:rsid w:val="00B371DE"/>
    <w:rsid w:val="00B4185E"/>
    <w:rsid w:val="00B43BE9"/>
    <w:rsid w:val="00B4502C"/>
    <w:rsid w:val="00B534FD"/>
    <w:rsid w:val="00B549D8"/>
    <w:rsid w:val="00B54E2E"/>
    <w:rsid w:val="00B54EBE"/>
    <w:rsid w:val="00B57001"/>
    <w:rsid w:val="00B57523"/>
    <w:rsid w:val="00B604DD"/>
    <w:rsid w:val="00B606F1"/>
    <w:rsid w:val="00B649CD"/>
    <w:rsid w:val="00B65850"/>
    <w:rsid w:val="00B66C2F"/>
    <w:rsid w:val="00B74137"/>
    <w:rsid w:val="00B76D0E"/>
    <w:rsid w:val="00B8183F"/>
    <w:rsid w:val="00B854F7"/>
    <w:rsid w:val="00B8656F"/>
    <w:rsid w:val="00B90E37"/>
    <w:rsid w:val="00B940B0"/>
    <w:rsid w:val="00B9529D"/>
    <w:rsid w:val="00B95C60"/>
    <w:rsid w:val="00B96DEA"/>
    <w:rsid w:val="00B97386"/>
    <w:rsid w:val="00B97A1E"/>
    <w:rsid w:val="00BA058A"/>
    <w:rsid w:val="00BA2199"/>
    <w:rsid w:val="00BA279F"/>
    <w:rsid w:val="00BA47A3"/>
    <w:rsid w:val="00BA4AB1"/>
    <w:rsid w:val="00BA5B2A"/>
    <w:rsid w:val="00BA6E6C"/>
    <w:rsid w:val="00BB0E6E"/>
    <w:rsid w:val="00BB2316"/>
    <w:rsid w:val="00BB32DC"/>
    <w:rsid w:val="00BB4F7B"/>
    <w:rsid w:val="00BB5825"/>
    <w:rsid w:val="00BB61DF"/>
    <w:rsid w:val="00BB6BAD"/>
    <w:rsid w:val="00BB7462"/>
    <w:rsid w:val="00BB7B36"/>
    <w:rsid w:val="00BB7D09"/>
    <w:rsid w:val="00BB7F2F"/>
    <w:rsid w:val="00BC0861"/>
    <w:rsid w:val="00BC0D9D"/>
    <w:rsid w:val="00BC146F"/>
    <w:rsid w:val="00BC4997"/>
    <w:rsid w:val="00BC5F63"/>
    <w:rsid w:val="00BD149F"/>
    <w:rsid w:val="00BD16C9"/>
    <w:rsid w:val="00BD332F"/>
    <w:rsid w:val="00BD5777"/>
    <w:rsid w:val="00BD61BC"/>
    <w:rsid w:val="00BE1316"/>
    <w:rsid w:val="00BE2A4D"/>
    <w:rsid w:val="00BE630D"/>
    <w:rsid w:val="00BE7336"/>
    <w:rsid w:val="00BF5079"/>
    <w:rsid w:val="00BF5990"/>
    <w:rsid w:val="00C013CC"/>
    <w:rsid w:val="00C0194C"/>
    <w:rsid w:val="00C01EDD"/>
    <w:rsid w:val="00C04ECD"/>
    <w:rsid w:val="00C05C33"/>
    <w:rsid w:val="00C13218"/>
    <w:rsid w:val="00C13236"/>
    <w:rsid w:val="00C1601C"/>
    <w:rsid w:val="00C16ACB"/>
    <w:rsid w:val="00C17620"/>
    <w:rsid w:val="00C233DB"/>
    <w:rsid w:val="00C24C47"/>
    <w:rsid w:val="00C25915"/>
    <w:rsid w:val="00C27F21"/>
    <w:rsid w:val="00C3007A"/>
    <w:rsid w:val="00C31CDE"/>
    <w:rsid w:val="00C31D78"/>
    <w:rsid w:val="00C332B6"/>
    <w:rsid w:val="00C337A9"/>
    <w:rsid w:val="00C33B22"/>
    <w:rsid w:val="00C349A5"/>
    <w:rsid w:val="00C35982"/>
    <w:rsid w:val="00C35D52"/>
    <w:rsid w:val="00C40197"/>
    <w:rsid w:val="00C4113B"/>
    <w:rsid w:val="00C42C7F"/>
    <w:rsid w:val="00C42C95"/>
    <w:rsid w:val="00C4538A"/>
    <w:rsid w:val="00C46176"/>
    <w:rsid w:val="00C46459"/>
    <w:rsid w:val="00C5079E"/>
    <w:rsid w:val="00C513B7"/>
    <w:rsid w:val="00C526A3"/>
    <w:rsid w:val="00C557E4"/>
    <w:rsid w:val="00C56B46"/>
    <w:rsid w:val="00C577FB"/>
    <w:rsid w:val="00C614A1"/>
    <w:rsid w:val="00C62495"/>
    <w:rsid w:val="00C63A35"/>
    <w:rsid w:val="00C63E8D"/>
    <w:rsid w:val="00C67FB6"/>
    <w:rsid w:val="00C7268D"/>
    <w:rsid w:val="00C74C80"/>
    <w:rsid w:val="00C763DA"/>
    <w:rsid w:val="00C77AA2"/>
    <w:rsid w:val="00C8221C"/>
    <w:rsid w:val="00C83258"/>
    <w:rsid w:val="00C837BF"/>
    <w:rsid w:val="00C84365"/>
    <w:rsid w:val="00C86BF6"/>
    <w:rsid w:val="00C90465"/>
    <w:rsid w:val="00C93287"/>
    <w:rsid w:val="00C947A6"/>
    <w:rsid w:val="00C95644"/>
    <w:rsid w:val="00C96FE4"/>
    <w:rsid w:val="00C9731C"/>
    <w:rsid w:val="00CA25C6"/>
    <w:rsid w:val="00CA3B72"/>
    <w:rsid w:val="00CA44A5"/>
    <w:rsid w:val="00CA48EC"/>
    <w:rsid w:val="00CA518F"/>
    <w:rsid w:val="00CB6039"/>
    <w:rsid w:val="00CB6C42"/>
    <w:rsid w:val="00CD05BA"/>
    <w:rsid w:val="00CD1113"/>
    <w:rsid w:val="00CD1690"/>
    <w:rsid w:val="00CD25B5"/>
    <w:rsid w:val="00CD356A"/>
    <w:rsid w:val="00CD4129"/>
    <w:rsid w:val="00CD420E"/>
    <w:rsid w:val="00CD4DB1"/>
    <w:rsid w:val="00CD4E84"/>
    <w:rsid w:val="00CD715F"/>
    <w:rsid w:val="00CE09EF"/>
    <w:rsid w:val="00CE0E19"/>
    <w:rsid w:val="00CE40D9"/>
    <w:rsid w:val="00CE7A25"/>
    <w:rsid w:val="00CE7B62"/>
    <w:rsid w:val="00CF0B88"/>
    <w:rsid w:val="00CF1DD7"/>
    <w:rsid w:val="00CF243D"/>
    <w:rsid w:val="00CF2720"/>
    <w:rsid w:val="00CF2C0E"/>
    <w:rsid w:val="00D01129"/>
    <w:rsid w:val="00D01610"/>
    <w:rsid w:val="00D02359"/>
    <w:rsid w:val="00D05146"/>
    <w:rsid w:val="00D06568"/>
    <w:rsid w:val="00D0782C"/>
    <w:rsid w:val="00D1046B"/>
    <w:rsid w:val="00D12F91"/>
    <w:rsid w:val="00D13F9A"/>
    <w:rsid w:val="00D16B4E"/>
    <w:rsid w:val="00D17772"/>
    <w:rsid w:val="00D179DD"/>
    <w:rsid w:val="00D223C8"/>
    <w:rsid w:val="00D24117"/>
    <w:rsid w:val="00D243B4"/>
    <w:rsid w:val="00D2665E"/>
    <w:rsid w:val="00D3119B"/>
    <w:rsid w:val="00D3226E"/>
    <w:rsid w:val="00D332DA"/>
    <w:rsid w:val="00D33AF8"/>
    <w:rsid w:val="00D34034"/>
    <w:rsid w:val="00D3484A"/>
    <w:rsid w:val="00D40F8C"/>
    <w:rsid w:val="00D411BB"/>
    <w:rsid w:val="00D41E63"/>
    <w:rsid w:val="00D42474"/>
    <w:rsid w:val="00D4342A"/>
    <w:rsid w:val="00D44880"/>
    <w:rsid w:val="00D44F6C"/>
    <w:rsid w:val="00D50F46"/>
    <w:rsid w:val="00D63C6B"/>
    <w:rsid w:val="00D63E01"/>
    <w:rsid w:val="00D64FA7"/>
    <w:rsid w:val="00D655B8"/>
    <w:rsid w:val="00D65B51"/>
    <w:rsid w:val="00D6667D"/>
    <w:rsid w:val="00D66922"/>
    <w:rsid w:val="00D717B0"/>
    <w:rsid w:val="00D73D83"/>
    <w:rsid w:val="00D76D3E"/>
    <w:rsid w:val="00D803DC"/>
    <w:rsid w:val="00D81356"/>
    <w:rsid w:val="00D83180"/>
    <w:rsid w:val="00D84112"/>
    <w:rsid w:val="00D85EAD"/>
    <w:rsid w:val="00D92877"/>
    <w:rsid w:val="00D929C1"/>
    <w:rsid w:val="00D9355A"/>
    <w:rsid w:val="00D949C7"/>
    <w:rsid w:val="00D97B70"/>
    <w:rsid w:val="00DA19F7"/>
    <w:rsid w:val="00DA338F"/>
    <w:rsid w:val="00DA62DD"/>
    <w:rsid w:val="00DB1B2D"/>
    <w:rsid w:val="00DB3128"/>
    <w:rsid w:val="00DB439C"/>
    <w:rsid w:val="00DB4B08"/>
    <w:rsid w:val="00DB53F7"/>
    <w:rsid w:val="00DC3C1A"/>
    <w:rsid w:val="00DC5657"/>
    <w:rsid w:val="00DD1A68"/>
    <w:rsid w:val="00DD2AC0"/>
    <w:rsid w:val="00DE02CA"/>
    <w:rsid w:val="00DE04A8"/>
    <w:rsid w:val="00DE1FCA"/>
    <w:rsid w:val="00DF1B0D"/>
    <w:rsid w:val="00DF22A3"/>
    <w:rsid w:val="00DF32F7"/>
    <w:rsid w:val="00DF3B18"/>
    <w:rsid w:val="00DF3FC8"/>
    <w:rsid w:val="00DF505F"/>
    <w:rsid w:val="00DF5586"/>
    <w:rsid w:val="00DF674B"/>
    <w:rsid w:val="00E00308"/>
    <w:rsid w:val="00E018B6"/>
    <w:rsid w:val="00E01A7D"/>
    <w:rsid w:val="00E01F8D"/>
    <w:rsid w:val="00E0202B"/>
    <w:rsid w:val="00E05126"/>
    <w:rsid w:val="00E05384"/>
    <w:rsid w:val="00E07180"/>
    <w:rsid w:val="00E076CA"/>
    <w:rsid w:val="00E10048"/>
    <w:rsid w:val="00E11916"/>
    <w:rsid w:val="00E11B3B"/>
    <w:rsid w:val="00E1277D"/>
    <w:rsid w:val="00E14A7D"/>
    <w:rsid w:val="00E1511B"/>
    <w:rsid w:val="00E15606"/>
    <w:rsid w:val="00E17870"/>
    <w:rsid w:val="00E2074E"/>
    <w:rsid w:val="00E20AD5"/>
    <w:rsid w:val="00E21A1B"/>
    <w:rsid w:val="00E224B7"/>
    <w:rsid w:val="00E23812"/>
    <w:rsid w:val="00E248EA"/>
    <w:rsid w:val="00E26418"/>
    <w:rsid w:val="00E26A4A"/>
    <w:rsid w:val="00E30EFD"/>
    <w:rsid w:val="00E325F7"/>
    <w:rsid w:val="00E32A78"/>
    <w:rsid w:val="00E33CCB"/>
    <w:rsid w:val="00E346AC"/>
    <w:rsid w:val="00E34A4A"/>
    <w:rsid w:val="00E359EF"/>
    <w:rsid w:val="00E360E5"/>
    <w:rsid w:val="00E41714"/>
    <w:rsid w:val="00E429CD"/>
    <w:rsid w:val="00E44C66"/>
    <w:rsid w:val="00E45727"/>
    <w:rsid w:val="00E50834"/>
    <w:rsid w:val="00E511E4"/>
    <w:rsid w:val="00E5161F"/>
    <w:rsid w:val="00E53838"/>
    <w:rsid w:val="00E56B05"/>
    <w:rsid w:val="00E56B92"/>
    <w:rsid w:val="00E57927"/>
    <w:rsid w:val="00E60A20"/>
    <w:rsid w:val="00E61E81"/>
    <w:rsid w:val="00E6246B"/>
    <w:rsid w:val="00E632A6"/>
    <w:rsid w:val="00E634EB"/>
    <w:rsid w:val="00E64DC0"/>
    <w:rsid w:val="00E700E2"/>
    <w:rsid w:val="00E7034B"/>
    <w:rsid w:val="00E71E26"/>
    <w:rsid w:val="00E720AD"/>
    <w:rsid w:val="00E73A37"/>
    <w:rsid w:val="00E74B91"/>
    <w:rsid w:val="00E767CC"/>
    <w:rsid w:val="00E83FDB"/>
    <w:rsid w:val="00E84052"/>
    <w:rsid w:val="00E85F1F"/>
    <w:rsid w:val="00E87096"/>
    <w:rsid w:val="00E870B1"/>
    <w:rsid w:val="00E877EF"/>
    <w:rsid w:val="00E8799E"/>
    <w:rsid w:val="00E9030E"/>
    <w:rsid w:val="00E91B73"/>
    <w:rsid w:val="00E94272"/>
    <w:rsid w:val="00EA1C55"/>
    <w:rsid w:val="00EA23A6"/>
    <w:rsid w:val="00EA386B"/>
    <w:rsid w:val="00EA4C6B"/>
    <w:rsid w:val="00EA51D6"/>
    <w:rsid w:val="00EA6806"/>
    <w:rsid w:val="00EA7033"/>
    <w:rsid w:val="00EA7D3F"/>
    <w:rsid w:val="00EB0EB4"/>
    <w:rsid w:val="00EB1F47"/>
    <w:rsid w:val="00EB631F"/>
    <w:rsid w:val="00EB6851"/>
    <w:rsid w:val="00EB7CA1"/>
    <w:rsid w:val="00EC1E37"/>
    <w:rsid w:val="00EC3537"/>
    <w:rsid w:val="00EC422B"/>
    <w:rsid w:val="00EC4334"/>
    <w:rsid w:val="00EC633C"/>
    <w:rsid w:val="00ED03C8"/>
    <w:rsid w:val="00ED07F5"/>
    <w:rsid w:val="00ED61F2"/>
    <w:rsid w:val="00ED6786"/>
    <w:rsid w:val="00EE4974"/>
    <w:rsid w:val="00EE5D96"/>
    <w:rsid w:val="00EF2315"/>
    <w:rsid w:val="00EF31F6"/>
    <w:rsid w:val="00EF6618"/>
    <w:rsid w:val="00F018CE"/>
    <w:rsid w:val="00F05BBF"/>
    <w:rsid w:val="00F077BB"/>
    <w:rsid w:val="00F07D54"/>
    <w:rsid w:val="00F11FEA"/>
    <w:rsid w:val="00F1348C"/>
    <w:rsid w:val="00F14805"/>
    <w:rsid w:val="00F14F62"/>
    <w:rsid w:val="00F17EC8"/>
    <w:rsid w:val="00F21A6C"/>
    <w:rsid w:val="00F242A0"/>
    <w:rsid w:val="00F25B15"/>
    <w:rsid w:val="00F27250"/>
    <w:rsid w:val="00F27618"/>
    <w:rsid w:val="00F27C04"/>
    <w:rsid w:val="00F346C5"/>
    <w:rsid w:val="00F37CA3"/>
    <w:rsid w:val="00F37EE1"/>
    <w:rsid w:val="00F40EBE"/>
    <w:rsid w:val="00F417AB"/>
    <w:rsid w:val="00F42B0C"/>
    <w:rsid w:val="00F45B89"/>
    <w:rsid w:val="00F47D66"/>
    <w:rsid w:val="00F50ED6"/>
    <w:rsid w:val="00F56A2D"/>
    <w:rsid w:val="00F56B5E"/>
    <w:rsid w:val="00F56DC7"/>
    <w:rsid w:val="00F608BD"/>
    <w:rsid w:val="00F61BC4"/>
    <w:rsid w:val="00F62155"/>
    <w:rsid w:val="00F62E6C"/>
    <w:rsid w:val="00F6315C"/>
    <w:rsid w:val="00F6337C"/>
    <w:rsid w:val="00F83530"/>
    <w:rsid w:val="00F85FB0"/>
    <w:rsid w:val="00F8763C"/>
    <w:rsid w:val="00F91F6C"/>
    <w:rsid w:val="00F9200D"/>
    <w:rsid w:val="00FA00B5"/>
    <w:rsid w:val="00FA05C0"/>
    <w:rsid w:val="00FA0C20"/>
    <w:rsid w:val="00FA4E37"/>
    <w:rsid w:val="00FA66C7"/>
    <w:rsid w:val="00FA7473"/>
    <w:rsid w:val="00FB063C"/>
    <w:rsid w:val="00FB0F5C"/>
    <w:rsid w:val="00FB30BD"/>
    <w:rsid w:val="00FB3D27"/>
    <w:rsid w:val="00FB59CA"/>
    <w:rsid w:val="00FC07EF"/>
    <w:rsid w:val="00FC264C"/>
    <w:rsid w:val="00FC4A1D"/>
    <w:rsid w:val="00FC4AFF"/>
    <w:rsid w:val="00FC6AC3"/>
    <w:rsid w:val="00FD10F5"/>
    <w:rsid w:val="00FD34A9"/>
    <w:rsid w:val="00FD6656"/>
    <w:rsid w:val="00FD7057"/>
    <w:rsid w:val="00FE2086"/>
    <w:rsid w:val="00FE3468"/>
    <w:rsid w:val="00FE4775"/>
    <w:rsid w:val="00FE7F49"/>
    <w:rsid w:val="00FF58E8"/>
    <w:rsid w:val="00FF67E0"/>
    <w:rsid w:val="00FF6B13"/>
    <w:rsid w:val="3FBF6BCC"/>
    <w:rsid w:val="56B67150"/>
    <w:rsid w:val="6E7D84A8"/>
    <w:rsid w:val="776E8B25"/>
    <w:rsid w:val="7F2FFE62"/>
    <w:rsid w:val="BDFB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7BF6760C-2AC2-4378-9660-348F73E8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uiPriority="0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 w:qFormat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napToGrid w:val="0"/>
      <w:spacing w:before="200" w:after="200" w:line="480" w:lineRule="auto"/>
      <w:outlineLvl w:val="0"/>
    </w:pPr>
    <w:rPr>
      <w:rFonts w:eastAsia="Times New Roman"/>
      <w:b/>
      <w:bCs/>
      <w:kern w:val="44"/>
      <w:sz w:val="24"/>
      <w:szCs w:val="4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eastAsia="Times New Roman"/>
      <w:b/>
      <w:bCs/>
      <w:kern w:val="44"/>
      <w:sz w:val="24"/>
      <w:szCs w:val="44"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character" w:customStyle="1" w:styleId="CommentTextChar">
    <w:name w:val="Comment Text Char"/>
    <w:link w:val="CommentText"/>
    <w:uiPriority w:val="99"/>
    <w:semiHidden/>
    <w:rPr>
      <w:kern w:val="2"/>
      <w:sz w:val="21"/>
      <w:szCs w:val="22"/>
    </w:rPr>
  </w:style>
  <w:style w:type="paragraph" w:styleId="TOC3">
    <w:name w:val="toc 3"/>
    <w:basedOn w:val="Normal"/>
    <w:next w:val="Normal"/>
    <w:uiPriority w:val="39"/>
    <w:unhideWhenUsed/>
    <w:pPr>
      <w:widowControl/>
      <w:spacing w:after="100" w:line="259" w:lineRule="auto"/>
      <w:ind w:left="440"/>
      <w:jc w:val="left"/>
    </w:pPr>
    <w:rPr>
      <w:kern w:val="0"/>
      <w:sz w:val="22"/>
    </w:rPr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Pr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Pr>
      <w:kern w:val="2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pPr>
      <w:widowControl/>
      <w:spacing w:after="100" w:line="259" w:lineRule="auto"/>
      <w:jc w:val="left"/>
    </w:pPr>
    <w:rPr>
      <w:kern w:val="0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SubtitleChar">
    <w:name w:val="Subtitle Char"/>
    <w:link w:val="Subtitle"/>
    <w:uiPriority w:val="11"/>
    <w:rPr>
      <w:rFonts w:ascii="Calibri Light" w:hAnsi="Calibri Light" w:cs="Times New Roman"/>
      <w:b/>
      <w:bCs/>
      <w:kern w:val="28"/>
      <w:sz w:val="32"/>
      <w:szCs w:val="32"/>
    </w:rPr>
  </w:style>
  <w:style w:type="paragraph" w:styleId="TOC2">
    <w:name w:val="toc 2"/>
    <w:basedOn w:val="Normal"/>
    <w:next w:val="Normal"/>
    <w:uiPriority w:val="39"/>
    <w:unhideWhenUsed/>
    <w:pPr>
      <w:widowControl/>
      <w:spacing w:after="100" w:line="259" w:lineRule="auto"/>
      <w:ind w:left="220"/>
      <w:jc w:val="left"/>
    </w:pPr>
    <w:rPr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="Calibri Light" w:hAnsi="Calibri Light"/>
      <w:b/>
      <w:bCs/>
      <w:sz w:val="32"/>
      <w:szCs w:val="32"/>
    </w:rPr>
  </w:style>
  <w:style w:type="character" w:customStyle="1" w:styleId="TitleChar">
    <w:name w:val="Title Char"/>
    <w:link w:val="Title"/>
    <w:uiPriority w:val="10"/>
    <w:rPr>
      <w:rFonts w:ascii="Calibri Light" w:hAnsi="Calibri Light" w:cs="Times New Roman"/>
      <w:b/>
      <w:bCs/>
      <w:kern w:val="2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b/>
      <w:bCs/>
      <w:kern w:val="2"/>
      <w:sz w:val="21"/>
      <w:szCs w:val="22"/>
    </w:rPr>
  </w:style>
  <w:style w:type="table" w:styleId="TableGrid">
    <w:name w:val="Table Grid"/>
    <w:basedOn w:val="TableNormal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FollowedHyperlink">
    <w:name w:val="FollowedHyperlink"/>
    <w:rPr>
      <w:color w:val="800080"/>
      <w:u w:val="single"/>
    </w:rPr>
  </w:style>
  <w:style w:type="character" w:styleId="LineNumber">
    <w:name w:val="line number"/>
    <w:uiPriority w:val="99"/>
    <w:unhideWhenUsed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CommentReference">
    <w:name w:val="annotation reference"/>
    <w:uiPriority w:val="99"/>
    <w:unhideWhenUsed/>
    <w:rPr>
      <w:sz w:val="21"/>
      <w:szCs w:val="21"/>
    </w:rPr>
  </w:style>
  <w:style w:type="character" w:customStyle="1" w:styleId="StyleFACorrespondingAuthorFootnote7ptChar">
    <w:name w:val="Style FA_Corresponding_Author_Footnote + 7 pt Char"/>
    <w:link w:val="StyleFACorrespondingAuthorFootnote7pt"/>
    <w:rPr>
      <w:rFonts w:ascii="Arno Pro" w:hAnsi="Arno Pro"/>
      <w:kern w:val="20"/>
      <w:sz w:val="18"/>
      <w:lang w:eastAsia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pPr>
      <w:widowControl/>
      <w:jc w:val="left"/>
    </w:pPr>
    <w:rPr>
      <w:rFonts w:ascii="Arno Pro" w:hAnsi="Arno Pro"/>
      <w:kern w:val="20"/>
      <w:sz w:val="18"/>
      <w:szCs w:val="20"/>
      <w:lang w:eastAsia="en-US"/>
    </w:rPr>
  </w:style>
  <w:style w:type="character" w:customStyle="1" w:styleId="EndNoteBibliographyTitle">
    <w:name w:val="EndNote Bibliography Title 字符"/>
    <w:link w:val="EndNoteBibliographyTitle0"/>
    <w:rPr>
      <w:kern w:val="2"/>
      <w:szCs w:val="22"/>
      <w:lang w:val="en-IN" w:eastAsia="en-IN"/>
    </w:rPr>
  </w:style>
  <w:style w:type="paragraph" w:customStyle="1" w:styleId="EndNoteBibliographyTitle0">
    <w:name w:val="EndNote Bibliography Title"/>
    <w:basedOn w:val="Normal"/>
    <w:link w:val="EndNoteBibliographyTitle"/>
    <w:pPr>
      <w:jc w:val="center"/>
    </w:pPr>
    <w:rPr>
      <w:sz w:val="20"/>
      <w:lang w:val="en-IN" w:eastAsia="en-IN"/>
    </w:rPr>
  </w:style>
  <w:style w:type="character" w:customStyle="1" w:styleId="a">
    <w:name w:val="未处理的提及"/>
    <w:uiPriority w:val="99"/>
    <w:unhideWhenUsed/>
    <w:rPr>
      <w:color w:val="605E5C"/>
      <w:shd w:val="clear" w:color="auto" w:fill="E1DFDD"/>
    </w:rPr>
  </w:style>
  <w:style w:type="paragraph" w:customStyle="1" w:styleId="BCAuthorAddress">
    <w:name w:val="BC_Author_Address"/>
    <w:basedOn w:val="Normal"/>
    <w:next w:val="Normal"/>
    <w:pPr>
      <w:widowControl/>
      <w:spacing w:after="60"/>
      <w:jc w:val="center"/>
    </w:pPr>
    <w:rPr>
      <w:rFonts w:ascii="Arial" w:hAnsi="Arial" w:cs="Arial"/>
      <w:color w:val="000000"/>
      <w:kern w:val="22"/>
      <w:sz w:val="40"/>
      <w:szCs w:val="28"/>
      <w:vertAlign w:val="superscript"/>
      <w:lang w:eastAsia="en-US"/>
    </w:rPr>
  </w:style>
  <w:style w:type="paragraph" w:customStyle="1" w:styleId="EndNoteBibliography">
    <w:name w:val="EndNote Bibliography"/>
    <w:basedOn w:val="Normal"/>
    <w:rPr>
      <w:rFonts w:cs="Calibri"/>
      <w:sz w:val="20"/>
      <w:szCs w:val="20"/>
    </w:rPr>
  </w:style>
  <w:style w:type="paragraph" w:customStyle="1" w:styleId="Title1">
    <w:name w:val="Title1"/>
    <w:basedOn w:val="Normal"/>
    <w:next w:val="Normal"/>
    <w:qFormat/>
    <w:pPr>
      <w:widowControl/>
      <w:spacing w:before="120" w:line="480" w:lineRule="exact"/>
      <w:jc w:val="left"/>
    </w:pPr>
    <w:rPr>
      <w:rFonts w:ascii="Arial" w:eastAsia="MS Mincho" w:hAnsi="Arial"/>
      <w:b/>
      <w:kern w:val="0"/>
      <w:sz w:val="32"/>
      <w:szCs w:val="28"/>
      <w:lang w:val="de-DE" w:eastAsia="ja-JP"/>
    </w:rPr>
  </w:style>
  <w:style w:type="paragraph" w:customStyle="1" w:styleId="ExperimentalSection">
    <w:name w:val="ExperimentalSection"/>
    <w:basedOn w:val="Normal"/>
    <w:qFormat/>
    <w:pPr>
      <w:widowControl/>
      <w:spacing w:after="240" w:line="200" w:lineRule="exact"/>
    </w:pPr>
    <w:rPr>
      <w:rFonts w:ascii="Arial" w:eastAsia="MS Mincho" w:hAnsi="Arial"/>
      <w:kern w:val="0"/>
      <w:sz w:val="15"/>
      <w:szCs w:val="14"/>
      <w:lang w:val="en-GB" w:eastAsia="ja-JP"/>
    </w:rPr>
  </w:style>
  <w:style w:type="paragraph" w:styleId="TOCHeading">
    <w:name w:val="TOC Heading"/>
    <w:basedOn w:val="Heading1"/>
    <w:next w:val="Normal"/>
    <w:uiPriority w:val="39"/>
    <w:qFormat/>
    <w:pPr>
      <w:widowControl/>
      <w:spacing w:before="240" w:after="0" w:line="259" w:lineRule="auto"/>
      <w:jc w:val="left"/>
      <w:outlineLvl w:val="9"/>
    </w:pPr>
    <w:rPr>
      <w:rFonts w:ascii="Calibri Light" w:eastAsia="SimSun" w:hAnsi="Calibri Light"/>
      <w:b w:val="0"/>
      <w:bCs w:val="0"/>
      <w:color w:val="2E74B5"/>
      <w:kern w:val="0"/>
      <w:sz w:val="32"/>
      <w:szCs w:val="32"/>
    </w:rPr>
  </w:style>
  <w:style w:type="paragraph" w:customStyle="1" w:styleId="TAMainText">
    <w:name w:val="TA_Main_Text"/>
    <w:basedOn w:val="Normal"/>
    <w:pPr>
      <w:widowControl/>
      <w:spacing w:line="360" w:lineRule="auto"/>
      <w:ind w:firstLineChars="200" w:firstLine="480"/>
    </w:pPr>
    <w:rPr>
      <w:rFonts w:ascii="Times New Roman" w:hAnsi="Times New Roman"/>
      <w:color w:val="000000"/>
      <w:kern w:val="21"/>
      <w:sz w:val="24"/>
      <w:szCs w:val="24"/>
    </w:rPr>
  </w:style>
  <w:style w:type="paragraph" w:customStyle="1" w:styleId="BATitle">
    <w:name w:val="BA_Title"/>
    <w:basedOn w:val="Normal"/>
    <w:next w:val="BBAuthorName"/>
    <w:uiPriority w:val="99"/>
    <w:pPr>
      <w:widowControl/>
      <w:spacing w:before="200" w:after="200"/>
      <w:jc w:val="center"/>
    </w:pPr>
    <w:rPr>
      <w:rFonts w:ascii="Times New Roman" w:hAnsi="Times New Roman"/>
      <w:b/>
      <w:kern w:val="36"/>
      <w:sz w:val="34"/>
      <w:szCs w:val="20"/>
      <w:lang w:eastAsia="en-US"/>
    </w:rPr>
  </w:style>
  <w:style w:type="paragraph" w:customStyle="1" w:styleId="BBAuthorName">
    <w:name w:val="BB_Author_Name"/>
    <w:basedOn w:val="Normal"/>
    <w:next w:val="Normal"/>
    <w:pPr>
      <w:widowControl/>
      <w:spacing w:after="180"/>
      <w:jc w:val="center"/>
    </w:pPr>
    <w:rPr>
      <w:rFonts w:ascii="Arial" w:hAnsi="Arial" w:cs="Arial"/>
      <w:kern w:val="26"/>
      <w:sz w:val="28"/>
      <w:szCs w:val="20"/>
      <w:lang w:eastAsia="en-US"/>
    </w:rPr>
  </w:style>
  <w:style w:type="paragraph" w:styleId="Revision">
    <w:name w:val="Revision"/>
    <w:hidden/>
    <w:uiPriority w:val="99"/>
    <w:unhideWhenUsed/>
    <w:rsid w:val="00DB439C"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utf-8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76</Words>
  <Characters>898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2</CharactersWithSpaces>
  <SharedDoc>false</SharedDoc>
  <HLinks>
    <vt:vector size="36" baseType="variant"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cp:lastModifiedBy>Arun Kumar R</cp:lastModifiedBy>
  <cp:revision>2</cp:revision>
  <cp:lastPrinted>2021-09-25T07:04:00Z</cp:lastPrinted>
  <dcterms:created xsi:type="dcterms:W3CDTF">2024-09-12T10:30:00Z</dcterms:created>
  <dcterms:modified xsi:type="dcterms:W3CDTF">2024-09-12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7C2995CD208C5D3E7A691564A8E55D69</vt:lpwstr>
  </property>
</Properties>
</file>